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4E8" w:rsidRPr="00CA611A" w:rsidRDefault="008004E8" w:rsidP="008004E8">
      <w:pPr>
        <w:rPr>
          <w:rFonts w:cstheme="minorHAnsi"/>
          <w:b/>
          <w:sz w:val="20"/>
          <w:szCs w:val="20"/>
          <w:lang w:val="en-US"/>
        </w:rPr>
      </w:pPr>
      <w:r w:rsidRPr="00CA611A">
        <w:rPr>
          <w:rFonts w:cstheme="minorHAnsi"/>
          <w:b/>
          <w:sz w:val="20"/>
          <w:szCs w:val="20"/>
          <w:lang w:val="en-US"/>
        </w:rPr>
        <w:t xml:space="preserve">Table 1: </w:t>
      </w:r>
      <w:r w:rsidRPr="00EE4A0E">
        <w:rPr>
          <w:rFonts w:cstheme="minorHAnsi"/>
          <w:sz w:val="20"/>
          <w:szCs w:val="20"/>
          <w:lang w:val="en-US"/>
        </w:rPr>
        <w:t xml:space="preserve">Baseline characteristics </w:t>
      </w:r>
      <w:r w:rsidR="000B3319" w:rsidRPr="00EE4A0E">
        <w:rPr>
          <w:rFonts w:cstheme="minorHAnsi"/>
          <w:sz w:val="20"/>
          <w:szCs w:val="20"/>
          <w:lang w:val="en-US"/>
        </w:rPr>
        <w:t>(</w:t>
      </w:r>
      <w:r w:rsidRPr="00EE4A0E">
        <w:rPr>
          <w:rFonts w:cstheme="minorHAnsi"/>
          <w:sz w:val="20"/>
          <w:szCs w:val="20"/>
          <w:lang w:val="en-US"/>
        </w:rPr>
        <w:t>per protocol population</w:t>
      </w:r>
      <w:r w:rsidR="000B3319" w:rsidRPr="00EE4A0E">
        <w:rPr>
          <w:rFonts w:cstheme="minorHAnsi"/>
          <w:sz w:val="20"/>
          <w:szCs w:val="20"/>
          <w:lang w:val="en-US"/>
        </w:rPr>
        <w:t>)</w:t>
      </w:r>
      <w:r w:rsidRPr="00EE4A0E">
        <w:rPr>
          <w:rFonts w:cstheme="minorHAnsi"/>
          <w:sz w:val="20"/>
          <w:szCs w:val="20"/>
          <w:lang w:val="en-US"/>
        </w:rPr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163"/>
        <w:gridCol w:w="2930"/>
        <w:gridCol w:w="2535"/>
      </w:tblGrid>
      <w:tr w:rsidR="008004E8" w:rsidRPr="00CA611A" w:rsidTr="00E104D3">
        <w:tc>
          <w:tcPr>
            <w:tcW w:w="4219" w:type="dxa"/>
          </w:tcPr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Intervention group (n= 102  )</w:t>
            </w:r>
          </w:p>
        </w:tc>
        <w:tc>
          <w:tcPr>
            <w:tcW w:w="2582" w:type="dxa"/>
          </w:tcPr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Control group (n=99  )</w:t>
            </w:r>
          </w:p>
        </w:tc>
      </w:tr>
      <w:tr w:rsidR="008004E8" w:rsidRPr="00CA611A" w:rsidTr="00E104D3">
        <w:tc>
          <w:tcPr>
            <w:tcW w:w="4219" w:type="dxa"/>
          </w:tcPr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Age (years; median (IQR)</w:t>
            </w:r>
          </w:p>
        </w:tc>
        <w:tc>
          <w:tcPr>
            <w:tcW w:w="2977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68 (52-79)</w:t>
            </w:r>
          </w:p>
        </w:tc>
        <w:tc>
          <w:tcPr>
            <w:tcW w:w="2582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72 (60-80)</w:t>
            </w:r>
          </w:p>
        </w:tc>
      </w:tr>
      <w:tr w:rsidR="008004E8" w:rsidRPr="00CA611A" w:rsidTr="00E104D3">
        <w:trPr>
          <w:trHeight w:val="888"/>
        </w:trPr>
        <w:tc>
          <w:tcPr>
            <w:tcW w:w="4219" w:type="dxa"/>
          </w:tcPr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Sex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Male                                               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977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60 (58.8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42 (41%)</w:t>
            </w:r>
          </w:p>
        </w:tc>
        <w:tc>
          <w:tcPr>
            <w:tcW w:w="2582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42 (42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7 (58%)</w:t>
            </w:r>
          </w:p>
        </w:tc>
      </w:tr>
      <w:tr w:rsidR="008004E8" w:rsidRPr="00CA611A" w:rsidTr="00E104D3">
        <w:tc>
          <w:tcPr>
            <w:tcW w:w="4219" w:type="dxa"/>
          </w:tcPr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Smoking status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Never smoked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Current smoker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Previous smoker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Unknown status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8 (2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6 (25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4 (24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4 (24%)</w:t>
            </w:r>
          </w:p>
        </w:tc>
        <w:tc>
          <w:tcPr>
            <w:tcW w:w="2582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1 (21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0 (10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7 (3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1 (31%)</w:t>
            </w:r>
          </w:p>
        </w:tc>
      </w:tr>
      <w:tr w:rsidR="008004E8" w:rsidRPr="00CA611A" w:rsidTr="00E104D3">
        <w:tc>
          <w:tcPr>
            <w:tcW w:w="4219" w:type="dxa"/>
          </w:tcPr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Medical history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Apoplexy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Coronary artery disease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Heart failure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Arterial hypertension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Thromboembolic disease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Chronic obstructive pulmonary disease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Asthma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Other pulmonary or pleural lung disease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Diabetes mellitus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Chronic kidney disease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Other medical disease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Psychiatric disorder   </w:t>
            </w:r>
          </w:p>
        </w:tc>
        <w:tc>
          <w:tcPr>
            <w:tcW w:w="2977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9 (9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6 (16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3 (13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2 (22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1 (11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2 (31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 (5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1 (11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7 (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8 (8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8 (2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7 (7%)</w:t>
            </w:r>
          </w:p>
        </w:tc>
        <w:tc>
          <w:tcPr>
            <w:tcW w:w="2582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7 (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6 (16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4 (14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0 (20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 (5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0 (30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6 (6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9 (9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7 (1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8 (8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6 (36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 (3%)</w:t>
            </w:r>
          </w:p>
        </w:tc>
      </w:tr>
      <w:tr w:rsidR="008004E8" w:rsidRPr="00CA611A" w:rsidTr="00E104D3">
        <w:tc>
          <w:tcPr>
            <w:tcW w:w="4219" w:type="dxa"/>
          </w:tcPr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Medication at admission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Β-blockers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Diuretics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Nitrates  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Angiotensin-converting-enzyme inhibitor   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or angiotensin-receptor blocker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Digoxin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Calcium-channel blockers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Aspirin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Inhaled bronchodilators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 Inhaled corticosteroids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 Oral corticosteroids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Antibiotics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Anticoagulants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Immunosuppres</w:t>
            </w:r>
            <w:r w:rsidR="00094647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CA611A">
              <w:rPr>
                <w:rFonts w:cstheme="minorHAnsi"/>
                <w:sz w:val="20"/>
                <w:szCs w:val="20"/>
                <w:lang w:val="en-US"/>
              </w:rPr>
              <w:t>ive medication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Other medication</w:t>
            </w:r>
          </w:p>
        </w:tc>
        <w:tc>
          <w:tcPr>
            <w:tcW w:w="2977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8 (2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7 (36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9 (9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4 (24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4 (4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6 (16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6 (16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8 (3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1 (21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9 (9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7 (1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7 (26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 (5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8 (18%)</w:t>
            </w:r>
          </w:p>
        </w:tc>
        <w:tc>
          <w:tcPr>
            <w:tcW w:w="2582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1 (21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47 (4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4 (14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7 (3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 (5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0 (20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8 (18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42 (42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8 (28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7 (17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5 (15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4 (34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 (2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2 (22%)</w:t>
            </w:r>
          </w:p>
        </w:tc>
      </w:tr>
      <w:tr w:rsidR="008004E8" w:rsidRPr="00CA611A" w:rsidTr="00E104D3">
        <w:tc>
          <w:tcPr>
            <w:tcW w:w="4219" w:type="dxa"/>
          </w:tcPr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Vital signs at admission mean</w:t>
            </w:r>
            <w:r w:rsidR="005E499F" w:rsidRPr="00CA611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(min-max)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Respiratory rate (breaths per min)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Saturation (%)</w:t>
            </w:r>
          </w:p>
          <w:p w:rsidR="008004E8" w:rsidRPr="00CA611A" w:rsidRDefault="008004E8" w:rsidP="008004E8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of these patients  received oxygen supply n (l/min)</w:t>
            </w:r>
          </w:p>
          <w:p w:rsidR="008004E8" w:rsidRPr="00CA611A" w:rsidRDefault="008004E8" w:rsidP="008004E8">
            <w:pPr>
              <w:pStyle w:val="Listeafsnit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 – 3 l/min n (%)</w:t>
            </w:r>
          </w:p>
          <w:p w:rsidR="008004E8" w:rsidRPr="00CA611A" w:rsidRDefault="008004E8" w:rsidP="008004E8">
            <w:pPr>
              <w:pStyle w:val="Listeafsnit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4-6 l/min n (%)</w:t>
            </w:r>
          </w:p>
          <w:p w:rsidR="008004E8" w:rsidRPr="00CA611A" w:rsidRDefault="008004E8" w:rsidP="008004E8">
            <w:pPr>
              <w:pStyle w:val="Listeafsnit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&gt; 6 l/min n (%)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Systolic blood pressure (mmHg)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Diastolic blood pressure (mmHg)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   Heart rate (beats per minute)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Temperature (°C)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Blood glucose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Glasgow coma scale score</w:t>
            </w:r>
            <w:r w:rsidRPr="00CA611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2 (12-44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4 (55-100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 (1-6 l/min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 (52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 (35%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7 (80-224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9 (68-86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90 (52-150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7</w:t>
            </w:r>
            <w:r w:rsidR="005E499F" w:rsidRPr="00CA611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CA611A">
              <w:rPr>
                <w:rFonts w:cstheme="minorHAnsi"/>
                <w:sz w:val="20"/>
                <w:szCs w:val="20"/>
                <w:lang w:val="en-US"/>
              </w:rPr>
              <w:t>1 (35</w:t>
            </w:r>
            <w:r w:rsidR="005E499F" w:rsidRPr="00CA611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CA611A">
              <w:rPr>
                <w:rFonts w:cstheme="minorHAnsi"/>
                <w:sz w:val="20"/>
                <w:szCs w:val="20"/>
                <w:lang w:val="en-US"/>
              </w:rPr>
              <w:t>2-39</w:t>
            </w:r>
            <w:r w:rsidR="005E499F" w:rsidRPr="00CA611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CA611A">
              <w:rPr>
                <w:rFonts w:cstheme="minorHAnsi"/>
                <w:sz w:val="20"/>
                <w:szCs w:val="20"/>
                <w:lang w:val="en-US"/>
              </w:rPr>
              <w:t>5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  <w:r w:rsidR="005E499F"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(4.1-12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5 (9-15)</w:t>
            </w:r>
          </w:p>
        </w:tc>
        <w:tc>
          <w:tcPr>
            <w:tcW w:w="2582" w:type="dxa"/>
          </w:tcPr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2 (12-35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95 (74-100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 (1-12 l/min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 (81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 15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4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36 (95-212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78 (47-111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lastRenderedPageBreak/>
              <w:t>86 (40-144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7</w:t>
            </w:r>
            <w:r w:rsidR="005E499F" w:rsidRPr="00CA611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CA611A">
              <w:rPr>
                <w:rFonts w:cstheme="minorHAnsi"/>
                <w:sz w:val="20"/>
                <w:szCs w:val="20"/>
                <w:lang w:val="en-US"/>
              </w:rPr>
              <w:t>1 (35</w:t>
            </w:r>
            <w:r w:rsidR="005E499F" w:rsidRPr="00CA611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CA611A">
              <w:rPr>
                <w:rFonts w:cstheme="minorHAnsi"/>
                <w:sz w:val="20"/>
                <w:szCs w:val="20"/>
                <w:lang w:val="en-US"/>
              </w:rPr>
              <w:t>0-39</w:t>
            </w:r>
            <w:r w:rsidR="005E499F" w:rsidRPr="00CA611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CA611A">
              <w:rPr>
                <w:rFonts w:cstheme="minorHAnsi"/>
                <w:sz w:val="20"/>
                <w:szCs w:val="20"/>
                <w:lang w:val="en-US"/>
              </w:rPr>
              <w:t>8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.0 (3</w:t>
            </w:r>
            <w:r w:rsidR="005E499F"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-22</w:t>
            </w:r>
            <w:r w:rsidR="005E499F"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)</w:t>
            </w:r>
          </w:p>
          <w:p w:rsidR="008004E8" w:rsidRPr="00CA611A" w:rsidRDefault="008004E8" w:rsidP="00E104D3">
            <w:pPr>
              <w:jc w:val="center"/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5 (14-15)</w:t>
            </w:r>
          </w:p>
        </w:tc>
      </w:tr>
      <w:tr w:rsidR="008004E8" w:rsidRPr="00CA611A" w:rsidTr="00E104D3">
        <w:tc>
          <w:tcPr>
            <w:tcW w:w="4219" w:type="dxa"/>
          </w:tcPr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Patients´ signs and symptoms upon admission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Cough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Dyspnoea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Chest pain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Respiration rate &gt; 20 breaths per min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Peripheral saturation &lt; 95%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   None of the above 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Ultrasound examination already performed in ambulance</w:t>
            </w:r>
          </w:p>
        </w:tc>
        <w:tc>
          <w:tcPr>
            <w:tcW w:w="2977" w:type="dxa"/>
          </w:tcPr>
          <w:p w:rsidR="008004E8" w:rsidRPr="00CA611A" w:rsidRDefault="008004E8" w:rsidP="00E104D3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 (29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7 (85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 (25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 (31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 (28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582" w:type="dxa"/>
          </w:tcPr>
          <w:p w:rsidR="008004E8" w:rsidRPr="00CA611A" w:rsidRDefault="008004E8" w:rsidP="00E104D3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 (40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1 (82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 (27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 (29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 (23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004E8" w:rsidRPr="00CA611A" w:rsidTr="00E104D3">
        <w:tc>
          <w:tcPr>
            <w:tcW w:w="4219" w:type="dxa"/>
          </w:tcPr>
          <w:p w:rsidR="008004E8" w:rsidRPr="00CA611A" w:rsidRDefault="008004E8" w:rsidP="00E104D3">
            <w:pPr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CA611A">
              <w:rPr>
                <w:rFonts w:cstheme="minorHAnsi"/>
                <w:b/>
                <w:sz w:val="20"/>
                <w:szCs w:val="20"/>
                <w:lang w:val="en-US"/>
              </w:rPr>
              <w:t>Patients severity score upon admission</w:t>
            </w:r>
            <w:r w:rsidRPr="00CA611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  <w:p w:rsidR="008004E8" w:rsidRPr="00CA611A" w:rsidRDefault="008004E8" w:rsidP="008004E8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I (Red)</w:t>
            </w:r>
          </w:p>
          <w:p w:rsidR="008004E8" w:rsidRPr="00CA611A" w:rsidRDefault="008004E8" w:rsidP="008004E8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II (Orange)</w:t>
            </w:r>
          </w:p>
          <w:p w:rsidR="008004E8" w:rsidRPr="00CA611A" w:rsidRDefault="008004E8" w:rsidP="008004E8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III (Yellow)</w:t>
            </w:r>
          </w:p>
          <w:p w:rsidR="008004E8" w:rsidRPr="00CA611A" w:rsidRDefault="008004E8" w:rsidP="008004E8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IV (Green)</w:t>
            </w:r>
          </w:p>
        </w:tc>
        <w:tc>
          <w:tcPr>
            <w:tcW w:w="2977" w:type="dxa"/>
          </w:tcPr>
          <w:p w:rsidR="008004E8" w:rsidRPr="00CA611A" w:rsidRDefault="008004E8" w:rsidP="00E104D3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 (5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 (28%)</w:t>
            </w:r>
          </w:p>
          <w:p w:rsidR="008004E8" w:rsidRPr="00CA611A" w:rsidRDefault="008004E8" w:rsidP="00E104D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 (46%)</w:t>
            </w:r>
          </w:p>
          <w:p w:rsidR="008004E8" w:rsidRPr="00CA611A" w:rsidRDefault="008004E8" w:rsidP="00E104D3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 (21%)</w:t>
            </w:r>
          </w:p>
        </w:tc>
        <w:tc>
          <w:tcPr>
            <w:tcW w:w="2582" w:type="dxa"/>
          </w:tcPr>
          <w:p w:rsidR="008004E8" w:rsidRPr="00CA611A" w:rsidRDefault="008004E8" w:rsidP="00E104D3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3 (33%)</w:t>
            </w:r>
          </w:p>
          <w:p w:rsidR="008004E8" w:rsidRPr="00CA611A" w:rsidRDefault="008004E8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40 (40%)</w:t>
            </w:r>
          </w:p>
          <w:p w:rsidR="008004E8" w:rsidRPr="00CA611A" w:rsidRDefault="008004E8" w:rsidP="00E104D3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6 (26%)</w:t>
            </w:r>
          </w:p>
        </w:tc>
      </w:tr>
    </w:tbl>
    <w:p w:rsidR="008004E8" w:rsidRPr="00CA611A" w:rsidRDefault="008004E8" w:rsidP="008004E8">
      <w:pPr>
        <w:rPr>
          <w:rFonts w:cstheme="minorHAnsi"/>
          <w:sz w:val="20"/>
          <w:szCs w:val="20"/>
          <w:lang w:val="en-US"/>
        </w:rPr>
      </w:pPr>
      <w:r w:rsidRPr="00CA611A">
        <w:rPr>
          <w:rFonts w:cstheme="minorHAnsi"/>
          <w:sz w:val="20"/>
          <w:szCs w:val="20"/>
          <w:lang w:val="en-US"/>
        </w:rPr>
        <w:t xml:space="preserve"> Data are number(%)</w:t>
      </w:r>
      <w:r w:rsidR="005E499F" w:rsidRPr="00CA611A">
        <w:rPr>
          <w:rFonts w:cstheme="minorHAnsi"/>
          <w:sz w:val="20"/>
          <w:szCs w:val="20"/>
          <w:lang w:val="en-US"/>
        </w:rPr>
        <w:t>.</w:t>
      </w:r>
      <w:r w:rsidRPr="00CA611A">
        <w:rPr>
          <w:rFonts w:cstheme="minorHAnsi"/>
          <w:sz w:val="20"/>
          <w:szCs w:val="20"/>
          <w:lang w:val="en-US"/>
        </w:rPr>
        <w:t>mean (SD) or a median (IQR)</w:t>
      </w:r>
      <w:r w:rsidR="005E499F" w:rsidRPr="00CA611A">
        <w:rPr>
          <w:rFonts w:cstheme="minorHAnsi"/>
          <w:sz w:val="20"/>
          <w:szCs w:val="20"/>
          <w:lang w:val="en-US"/>
        </w:rPr>
        <w:t>.</w:t>
      </w:r>
      <w:r w:rsidRPr="00CA611A">
        <w:rPr>
          <w:rFonts w:cstheme="minorHAnsi"/>
          <w:sz w:val="20"/>
          <w:szCs w:val="20"/>
          <w:lang w:val="en-US"/>
        </w:rPr>
        <w:t xml:space="preserve"> unless otherwise indicated. </w:t>
      </w:r>
    </w:p>
    <w:p w:rsidR="008004E8" w:rsidRPr="00CA611A" w:rsidRDefault="008004E8" w:rsidP="008004E8">
      <w:pPr>
        <w:rPr>
          <w:rFonts w:cstheme="minorHAnsi"/>
          <w:sz w:val="20"/>
          <w:szCs w:val="20"/>
          <w:lang w:val="en-US"/>
        </w:rPr>
      </w:pPr>
      <w:r w:rsidRPr="00CA611A">
        <w:rPr>
          <w:rFonts w:cstheme="minorHAnsi"/>
          <w:sz w:val="20"/>
          <w:szCs w:val="20"/>
          <w:lang w:val="en-US"/>
        </w:rPr>
        <w:t>Data are not available for all randomized patients. Missing data are handled by multiple imputation for continuous data and simple imputation when binominary.</w:t>
      </w:r>
    </w:p>
    <w:p w:rsidR="008004E8" w:rsidRPr="00CA611A" w:rsidRDefault="008004E8" w:rsidP="008004E8">
      <w:pPr>
        <w:rPr>
          <w:rFonts w:cstheme="minorHAnsi"/>
          <w:sz w:val="20"/>
          <w:szCs w:val="20"/>
          <w:lang w:val="en-US"/>
        </w:rPr>
      </w:pPr>
      <w:r w:rsidRPr="00CA611A">
        <w:rPr>
          <w:rFonts w:cstheme="minorHAnsi"/>
          <w:sz w:val="20"/>
          <w:szCs w:val="20"/>
          <w:vertAlign w:val="superscript"/>
          <w:lang w:val="en-US"/>
        </w:rPr>
        <w:t>a</w:t>
      </w:r>
      <w:r w:rsidRPr="00CA611A">
        <w:rPr>
          <w:rFonts w:cstheme="minorHAnsi"/>
          <w:sz w:val="20"/>
          <w:szCs w:val="20"/>
          <w:lang w:val="en-US"/>
        </w:rPr>
        <w:t>We found GCS 9 in one patient admitted with exacerbation in terminal COPD. Pt was immediately treated with NIV with effect</w:t>
      </w:r>
      <w:r w:rsidR="009C028F">
        <w:rPr>
          <w:rFonts w:cstheme="minorHAnsi"/>
          <w:sz w:val="20"/>
          <w:szCs w:val="20"/>
          <w:lang w:val="en-US"/>
        </w:rPr>
        <w:t>,</w:t>
      </w:r>
      <w:r w:rsidRPr="00CA611A">
        <w:rPr>
          <w:rFonts w:cstheme="minorHAnsi"/>
          <w:sz w:val="20"/>
          <w:szCs w:val="20"/>
          <w:lang w:val="en-US"/>
        </w:rPr>
        <w:t xml:space="preserve"> replied relevant on questions and signed informed consent.  The remaining of the included patients had GCS from 14 - 15.</w:t>
      </w:r>
    </w:p>
    <w:p w:rsidR="008004E8" w:rsidRPr="00CA611A" w:rsidRDefault="008004E8" w:rsidP="008004E8">
      <w:pPr>
        <w:rPr>
          <w:rFonts w:cstheme="minorHAnsi"/>
          <w:sz w:val="20"/>
          <w:szCs w:val="20"/>
          <w:lang w:val="en-US"/>
        </w:rPr>
      </w:pPr>
      <w:r w:rsidRPr="00CA611A">
        <w:rPr>
          <w:rFonts w:cstheme="minorHAnsi"/>
          <w:sz w:val="20"/>
          <w:szCs w:val="20"/>
          <w:vertAlign w:val="superscript"/>
          <w:lang w:val="en-US"/>
        </w:rPr>
        <w:t xml:space="preserve">b </w:t>
      </w:r>
      <w:r w:rsidRPr="00CA611A">
        <w:rPr>
          <w:rFonts w:cstheme="minorHAnsi"/>
          <w:sz w:val="20"/>
          <w:szCs w:val="20"/>
          <w:lang w:val="en-US"/>
        </w:rPr>
        <w:t xml:space="preserve"> The severity score is made according to the Danish Emergency Process Triage (DEPT) criteria used for patients with acute illness. The severity score is assessed by measuring the patients´ vital parameters (e.g. BP</w:t>
      </w:r>
      <w:r w:rsidR="005E499F" w:rsidRPr="00CA611A">
        <w:rPr>
          <w:rFonts w:cstheme="minorHAnsi"/>
          <w:sz w:val="20"/>
          <w:szCs w:val="20"/>
          <w:lang w:val="en-US"/>
        </w:rPr>
        <w:t>.</w:t>
      </w:r>
      <w:r w:rsidRPr="00CA611A">
        <w:rPr>
          <w:rFonts w:cstheme="minorHAnsi"/>
          <w:sz w:val="20"/>
          <w:szCs w:val="20"/>
          <w:lang w:val="en-US"/>
        </w:rPr>
        <w:t xml:space="preserve"> HR</w:t>
      </w:r>
      <w:r w:rsidR="005E499F" w:rsidRPr="00CA611A">
        <w:rPr>
          <w:rFonts w:cstheme="minorHAnsi"/>
          <w:sz w:val="20"/>
          <w:szCs w:val="20"/>
          <w:lang w:val="en-US"/>
        </w:rPr>
        <w:t>.</w:t>
      </w:r>
      <w:r w:rsidRPr="00CA611A">
        <w:rPr>
          <w:rFonts w:cstheme="minorHAnsi"/>
          <w:sz w:val="20"/>
          <w:szCs w:val="20"/>
          <w:lang w:val="en-US"/>
        </w:rPr>
        <w:t xml:space="preserve"> GCS). `I (red)´  is the most severe condition. </w:t>
      </w:r>
    </w:p>
    <w:p w:rsidR="008004E8" w:rsidRPr="00CA611A" w:rsidRDefault="008004E8">
      <w:pPr>
        <w:rPr>
          <w:rFonts w:cstheme="minorHAnsi"/>
          <w:sz w:val="20"/>
          <w:szCs w:val="20"/>
          <w:lang w:val="en-US"/>
        </w:rPr>
      </w:pPr>
    </w:p>
    <w:p w:rsidR="002933C3" w:rsidRPr="00CA611A" w:rsidRDefault="002933C3">
      <w:pPr>
        <w:rPr>
          <w:rFonts w:cstheme="minorHAnsi"/>
          <w:sz w:val="20"/>
          <w:szCs w:val="20"/>
          <w:lang w:val="en-US"/>
        </w:rPr>
      </w:pPr>
    </w:p>
    <w:p w:rsidR="002933C3" w:rsidRPr="00CA611A" w:rsidRDefault="002933C3">
      <w:pPr>
        <w:rPr>
          <w:rFonts w:cstheme="minorHAnsi"/>
          <w:sz w:val="20"/>
          <w:szCs w:val="20"/>
          <w:lang w:val="en-US"/>
        </w:rPr>
      </w:pPr>
    </w:p>
    <w:p w:rsidR="002933C3" w:rsidRDefault="002933C3">
      <w:pPr>
        <w:rPr>
          <w:rFonts w:cstheme="minorHAnsi"/>
          <w:sz w:val="20"/>
          <w:szCs w:val="20"/>
          <w:lang w:val="en-US"/>
        </w:rPr>
      </w:pPr>
    </w:p>
    <w:p w:rsidR="00CA611A" w:rsidRDefault="00CA611A">
      <w:pPr>
        <w:rPr>
          <w:rFonts w:cstheme="minorHAnsi"/>
          <w:sz w:val="20"/>
          <w:szCs w:val="20"/>
          <w:lang w:val="en-US"/>
        </w:rPr>
      </w:pPr>
    </w:p>
    <w:p w:rsidR="00CA611A" w:rsidRDefault="00CA611A">
      <w:pPr>
        <w:rPr>
          <w:rFonts w:cstheme="minorHAnsi"/>
          <w:sz w:val="20"/>
          <w:szCs w:val="20"/>
          <w:lang w:val="en-US"/>
        </w:rPr>
      </w:pPr>
    </w:p>
    <w:p w:rsidR="00CA611A" w:rsidRDefault="00CA611A">
      <w:pPr>
        <w:rPr>
          <w:rFonts w:cstheme="minorHAnsi"/>
          <w:sz w:val="20"/>
          <w:szCs w:val="20"/>
          <w:lang w:val="en-US"/>
        </w:rPr>
      </w:pPr>
    </w:p>
    <w:p w:rsidR="00CA611A" w:rsidRPr="00CA611A" w:rsidRDefault="00CA611A">
      <w:pPr>
        <w:rPr>
          <w:rFonts w:cstheme="minorHAnsi"/>
          <w:sz w:val="20"/>
          <w:szCs w:val="20"/>
          <w:lang w:val="en-US"/>
        </w:rPr>
      </w:pPr>
    </w:p>
    <w:p w:rsidR="000B3319" w:rsidRDefault="000B3319">
      <w:pPr>
        <w:rPr>
          <w:sz w:val="24"/>
          <w:szCs w:val="24"/>
          <w:lang w:val="en-US"/>
        </w:rPr>
      </w:pPr>
    </w:p>
    <w:p w:rsidR="00CA611A" w:rsidRDefault="00CA611A">
      <w:pPr>
        <w:rPr>
          <w:sz w:val="24"/>
          <w:szCs w:val="24"/>
          <w:lang w:val="en-US"/>
        </w:rPr>
      </w:pPr>
    </w:p>
    <w:p w:rsidR="002933C3" w:rsidRPr="00CA611A" w:rsidRDefault="002933C3" w:rsidP="002933C3">
      <w:pPr>
        <w:rPr>
          <w:rFonts w:cstheme="minorHAnsi"/>
          <w:b/>
          <w:sz w:val="20"/>
          <w:szCs w:val="20"/>
          <w:lang w:val="en-US"/>
        </w:rPr>
      </w:pPr>
      <w:r w:rsidRPr="00CA611A">
        <w:rPr>
          <w:rFonts w:cstheme="minorHAnsi"/>
          <w:b/>
          <w:sz w:val="20"/>
          <w:szCs w:val="20"/>
          <w:lang w:val="en-US"/>
        </w:rPr>
        <w:lastRenderedPageBreak/>
        <w:t xml:space="preserve">Table 2. </w:t>
      </w:r>
      <w:r w:rsidR="000B3319" w:rsidRPr="00EE4A0E">
        <w:rPr>
          <w:rFonts w:cstheme="minorHAnsi"/>
          <w:sz w:val="20"/>
          <w:szCs w:val="20"/>
          <w:lang w:val="en-US"/>
        </w:rPr>
        <w:t>Final</w:t>
      </w:r>
      <w:r w:rsidRPr="00EE4A0E">
        <w:rPr>
          <w:rFonts w:cstheme="minorHAnsi"/>
          <w:sz w:val="20"/>
          <w:szCs w:val="20"/>
          <w:lang w:val="en-US"/>
        </w:rPr>
        <w:t xml:space="preserve"> diagnoses</w:t>
      </w:r>
      <w:r w:rsidR="00570917">
        <w:rPr>
          <w:rFonts w:cstheme="minorHAnsi"/>
          <w:sz w:val="20"/>
          <w:szCs w:val="20"/>
          <w:lang w:val="en-US"/>
        </w:rPr>
        <w:t xml:space="preserve"> and the proportion of presumptive diagnoses in agreement with final diagnose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27"/>
        <w:gridCol w:w="1856"/>
        <w:gridCol w:w="1870"/>
        <w:gridCol w:w="1831"/>
        <w:gridCol w:w="1844"/>
      </w:tblGrid>
      <w:tr w:rsidR="002933C3" w:rsidRPr="00570917" w:rsidTr="00570917">
        <w:trPr>
          <w:trHeight w:val="1029"/>
        </w:trPr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26" w:type="dxa"/>
            <w:gridSpan w:val="2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b/>
                <w:sz w:val="20"/>
                <w:szCs w:val="20"/>
                <w:lang w:val="en-US"/>
              </w:rPr>
              <w:t xml:space="preserve">Diagnoses in the intervention group  </w:t>
            </w:r>
            <w:r w:rsidR="00094647">
              <w:rPr>
                <w:rFonts w:cstheme="minorHAnsi"/>
                <w:b/>
                <w:sz w:val="20"/>
                <w:szCs w:val="20"/>
                <w:lang w:val="en-US"/>
              </w:rPr>
              <w:t xml:space="preserve">       </w:t>
            </w:r>
            <w:r w:rsidRPr="00CA611A">
              <w:rPr>
                <w:rFonts w:cstheme="minorHAnsi"/>
                <w:b/>
                <w:sz w:val="20"/>
                <w:szCs w:val="20"/>
                <w:lang w:val="en-US"/>
              </w:rPr>
              <w:t>(n= 102)</w:t>
            </w:r>
          </w:p>
        </w:tc>
        <w:tc>
          <w:tcPr>
            <w:tcW w:w="3675" w:type="dxa"/>
            <w:gridSpan w:val="2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b/>
                <w:sz w:val="20"/>
                <w:szCs w:val="20"/>
                <w:lang w:val="en-US"/>
              </w:rPr>
              <w:t xml:space="preserve">Diagnoses in the control group  </w:t>
            </w:r>
            <w:r w:rsidR="00094647">
              <w:rPr>
                <w:rFonts w:cstheme="minorHAnsi"/>
                <w:b/>
                <w:sz w:val="20"/>
                <w:szCs w:val="20"/>
                <w:lang w:val="en-US"/>
              </w:rPr>
              <w:t xml:space="preserve">          </w:t>
            </w:r>
            <w:r w:rsidRPr="00CA611A">
              <w:rPr>
                <w:rFonts w:cstheme="minorHAnsi"/>
                <w:b/>
                <w:sz w:val="20"/>
                <w:szCs w:val="20"/>
                <w:lang w:val="en-US"/>
              </w:rPr>
              <w:t>(n=99)</w:t>
            </w:r>
          </w:p>
        </w:tc>
      </w:tr>
      <w:tr w:rsidR="002933C3" w:rsidRPr="00570917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b/>
                <w:sz w:val="20"/>
                <w:szCs w:val="20"/>
                <w:lang w:val="en-US"/>
              </w:rPr>
              <w:t>Lungs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2933C3" w:rsidRPr="00094647" w:rsidRDefault="00CA611A" w:rsidP="000946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647">
              <w:rPr>
                <w:rFonts w:cstheme="minorHAnsi"/>
                <w:sz w:val="20"/>
                <w:szCs w:val="20"/>
                <w:lang w:val="en-US"/>
              </w:rPr>
              <w:t xml:space="preserve">Final </w:t>
            </w:r>
            <w:r w:rsidR="00094647" w:rsidRPr="00094647">
              <w:rPr>
                <w:rFonts w:cstheme="minorHAnsi"/>
                <w:sz w:val="20"/>
                <w:szCs w:val="20"/>
                <w:lang w:val="en-US"/>
              </w:rPr>
              <w:t xml:space="preserve">diagnoses         </w:t>
            </w:r>
            <w:r w:rsidR="002933C3" w:rsidRPr="00094647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094647" w:rsidRDefault="00094647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647">
              <w:rPr>
                <w:rFonts w:cstheme="minorHAnsi"/>
                <w:sz w:val="20"/>
                <w:szCs w:val="20"/>
                <w:lang w:val="en-US"/>
              </w:rPr>
              <w:t xml:space="preserve">Number of 4h </w:t>
            </w:r>
            <w:r w:rsidRPr="009C028F">
              <w:rPr>
                <w:rFonts w:cstheme="minorHAnsi"/>
                <w:color w:val="FF0000"/>
                <w:sz w:val="20"/>
                <w:szCs w:val="20"/>
                <w:lang w:val="en-US"/>
              </w:rPr>
              <w:t>presumptive diagnoses in agreement with final diagnoses,         n (%).</w:t>
            </w:r>
          </w:p>
        </w:tc>
        <w:tc>
          <w:tcPr>
            <w:tcW w:w="1831" w:type="dxa"/>
            <w:shd w:val="clear" w:color="auto" w:fill="F2F2F2" w:themeFill="background1" w:themeFillShade="F2"/>
          </w:tcPr>
          <w:p w:rsidR="002933C3" w:rsidRPr="00094647" w:rsidRDefault="00CA611A" w:rsidP="000946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647">
              <w:rPr>
                <w:rFonts w:cstheme="minorHAnsi"/>
                <w:sz w:val="20"/>
                <w:szCs w:val="20"/>
                <w:lang w:val="en-US"/>
              </w:rPr>
              <w:t xml:space="preserve">Final </w:t>
            </w:r>
            <w:r w:rsidR="002933C3" w:rsidRPr="00094647">
              <w:rPr>
                <w:rFonts w:cstheme="minorHAnsi"/>
                <w:sz w:val="20"/>
                <w:szCs w:val="20"/>
                <w:lang w:val="en-US"/>
              </w:rPr>
              <w:t>diagnoses</w:t>
            </w:r>
            <w:r w:rsidR="00094647" w:rsidRPr="00094647">
              <w:rPr>
                <w:rFonts w:cstheme="minorHAnsi"/>
                <w:sz w:val="20"/>
                <w:szCs w:val="20"/>
                <w:lang w:val="en-US"/>
              </w:rPr>
              <w:t xml:space="preserve">         </w:t>
            </w:r>
            <w:r w:rsidR="002933C3" w:rsidRPr="00094647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094647" w:rsidRDefault="00094647" w:rsidP="000946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647">
              <w:rPr>
                <w:rFonts w:cstheme="minorHAnsi"/>
                <w:sz w:val="20"/>
                <w:szCs w:val="20"/>
                <w:lang w:val="en-US"/>
              </w:rPr>
              <w:t xml:space="preserve">Number of 4h </w:t>
            </w:r>
            <w:r w:rsidRPr="009C028F">
              <w:rPr>
                <w:rFonts w:cstheme="minorHAnsi"/>
                <w:color w:val="FF0000"/>
                <w:sz w:val="20"/>
                <w:szCs w:val="20"/>
                <w:lang w:val="en-US"/>
              </w:rPr>
              <w:t>presumptive diagnoses in agreement with final diagnoses,        n (%).</w:t>
            </w:r>
          </w:p>
        </w:tc>
      </w:tr>
      <w:tr w:rsidR="002933C3" w:rsidRPr="00CA611A" w:rsidTr="00570917">
        <w:trPr>
          <w:trHeight w:val="457"/>
        </w:trPr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Exacerbation of chronic obstructive lung disease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6 (25%)</w:t>
            </w: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4 (92%)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7 (27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0 (74%)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Asthma with exacerbation 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 (3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 (67%)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Exacerbation in interstitial lung disease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 (3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 (5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5 (25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2 (88%)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0 (30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8 (93%)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Pulmonary edema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7 (17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9 (53%)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6 (6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 (33%)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Parapneumonic effusion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3 (13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0 (77%)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3 (13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 (38%)</w:t>
            </w:r>
          </w:p>
        </w:tc>
      </w:tr>
      <w:tr w:rsidR="002933C3" w:rsidRPr="00CA611A" w:rsidTr="00570917">
        <w:trPr>
          <w:trHeight w:val="431"/>
        </w:trPr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Empyema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 (3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 (100%)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 (100%)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b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Systolic heart failure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7 (17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3 (76%)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1 (21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3 (62%)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Non-systolic heart failure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 (5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 (60%)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 (100%)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 (100%)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b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933C3" w:rsidRPr="00CA611A" w:rsidTr="00570917">
        <w:trPr>
          <w:trHeight w:val="697"/>
        </w:trPr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 (5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 (5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Malignancy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8 (8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9 (19%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 (26%)</w:t>
            </w:r>
          </w:p>
        </w:tc>
      </w:tr>
      <w:tr w:rsidR="002933C3" w:rsidRPr="00CA611A" w:rsidTr="00570917">
        <w:tc>
          <w:tcPr>
            <w:tcW w:w="2227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No diagnostic criteria met</w:t>
            </w:r>
          </w:p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 xml:space="preserve">Of these x had </w:t>
            </w:r>
          </w:p>
          <w:p w:rsidR="002933C3" w:rsidRPr="00CA611A" w:rsidRDefault="009E22B0" w:rsidP="009E22B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2933C3" w:rsidRPr="00CA611A">
              <w:rPr>
                <w:rFonts w:cstheme="minorHAnsi"/>
                <w:sz w:val="20"/>
                <w:szCs w:val="20"/>
                <w:lang w:val="en-US"/>
              </w:rPr>
              <w:t>chest pain for various reasons n (%)</w:t>
            </w:r>
          </w:p>
          <w:p w:rsidR="002933C3" w:rsidRPr="00CA611A" w:rsidRDefault="009E22B0" w:rsidP="009E22B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2933C3" w:rsidRPr="00CA611A">
              <w:rPr>
                <w:rFonts w:cstheme="minorHAnsi"/>
                <w:sz w:val="20"/>
                <w:szCs w:val="20"/>
                <w:lang w:val="en-US"/>
              </w:rPr>
              <w:t>suspected of AHF *</w:t>
            </w:r>
            <w:r w:rsidR="005E499F" w:rsidRPr="00CA611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2933C3" w:rsidRPr="00CA611A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  <w:tc>
          <w:tcPr>
            <w:tcW w:w="1856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1 (30%)</w:t>
            </w: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9 (29%)</w:t>
            </w: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 (6%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18 (58%)</w:t>
            </w: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35 (35%)</w:t>
            </w: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5 (19%)</w:t>
            </w: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:rsidR="002933C3" w:rsidRPr="00CA611A" w:rsidRDefault="002933C3" w:rsidP="00E104D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A611A">
              <w:rPr>
                <w:rFonts w:cstheme="minorHAnsi"/>
                <w:sz w:val="20"/>
                <w:szCs w:val="20"/>
                <w:lang w:val="en-US"/>
              </w:rPr>
              <w:t>21 (60%)</w:t>
            </w:r>
          </w:p>
        </w:tc>
      </w:tr>
    </w:tbl>
    <w:p w:rsidR="00570917" w:rsidRPr="00FE4859" w:rsidRDefault="00570917" w:rsidP="002933C3">
      <w:pPr>
        <w:rPr>
          <w:rFonts w:cstheme="minorHAnsi"/>
          <w:color w:val="FF0000"/>
          <w:sz w:val="20"/>
          <w:szCs w:val="20"/>
          <w:lang w:val="en-US"/>
        </w:rPr>
      </w:pPr>
      <w:r w:rsidRPr="00FE4859">
        <w:rPr>
          <w:rFonts w:cstheme="minorHAnsi"/>
          <w:color w:val="FF0000"/>
          <w:sz w:val="20"/>
          <w:szCs w:val="20"/>
          <w:lang w:val="en-US"/>
        </w:rPr>
        <w:t>P</w:t>
      </w:r>
      <w:r w:rsidRPr="00FE4859">
        <w:rPr>
          <w:rFonts w:cstheme="minorHAnsi"/>
          <w:color w:val="FF0000"/>
          <w:sz w:val="20"/>
          <w:szCs w:val="20"/>
          <w:lang w:val="en-US"/>
        </w:rPr>
        <w:t>er protocol population</w:t>
      </w:r>
    </w:p>
    <w:p w:rsidR="002933C3" w:rsidRPr="00CA611A" w:rsidRDefault="002933C3" w:rsidP="002933C3">
      <w:pPr>
        <w:rPr>
          <w:rFonts w:cstheme="minorHAnsi"/>
          <w:sz w:val="20"/>
          <w:szCs w:val="20"/>
          <w:lang w:val="en-US"/>
        </w:rPr>
      </w:pPr>
      <w:r w:rsidRPr="00CA611A">
        <w:rPr>
          <w:rFonts w:cstheme="minorHAnsi"/>
          <w:sz w:val="20"/>
          <w:szCs w:val="20"/>
          <w:lang w:val="en-US"/>
        </w:rPr>
        <w:t>Data are number (%) unless otherwise indicated.</w:t>
      </w:r>
    </w:p>
    <w:p w:rsidR="002933C3" w:rsidRPr="00CA611A" w:rsidRDefault="002933C3" w:rsidP="002933C3">
      <w:pPr>
        <w:rPr>
          <w:rFonts w:cstheme="minorHAnsi"/>
          <w:sz w:val="20"/>
          <w:szCs w:val="20"/>
          <w:lang w:val="en-US"/>
        </w:rPr>
      </w:pPr>
      <w:r w:rsidRPr="00CA611A">
        <w:rPr>
          <w:rFonts w:cstheme="minorHAnsi"/>
          <w:sz w:val="20"/>
          <w:szCs w:val="20"/>
          <w:lang w:val="en-US"/>
        </w:rPr>
        <w:t>*AHF: Acute heart failure. **Did not meet the diagnostic criteria</w:t>
      </w:r>
    </w:p>
    <w:p w:rsidR="002933C3" w:rsidRPr="009C028F" w:rsidRDefault="002933C3" w:rsidP="002933C3">
      <w:pPr>
        <w:rPr>
          <w:rFonts w:cstheme="minorHAnsi"/>
          <w:sz w:val="20"/>
          <w:szCs w:val="20"/>
          <w:lang w:val="en-US"/>
        </w:rPr>
      </w:pPr>
      <w:r w:rsidRPr="009C028F">
        <w:rPr>
          <w:rFonts w:cstheme="minorHAnsi"/>
          <w:sz w:val="20"/>
          <w:szCs w:val="20"/>
          <w:lang w:val="en-US"/>
        </w:rPr>
        <w:t>Legend: Patients in whom the defined audit diagnoses were established at the 4</w:t>
      </w:r>
      <w:ins w:id="0" w:author="Minna Riishede" w:date="2020-12-17T21:29:00Z">
        <w:r w:rsidR="00FE4859">
          <w:rPr>
            <w:rFonts w:cstheme="minorHAnsi"/>
            <w:sz w:val="20"/>
            <w:szCs w:val="20"/>
            <w:lang w:val="en-US"/>
          </w:rPr>
          <w:t xml:space="preserve"> hour </w:t>
        </w:r>
      </w:ins>
      <w:del w:id="1" w:author="Minna Riishede" w:date="2020-12-17T21:29:00Z">
        <w:r w:rsidRPr="009C028F" w:rsidDel="00FE4859">
          <w:rPr>
            <w:rFonts w:cstheme="minorHAnsi"/>
            <w:sz w:val="20"/>
            <w:szCs w:val="20"/>
            <w:lang w:val="en-US"/>
          </w:rPr>
          <w:delText>h-</w:delText>
        </w:r>
      </w:del>
      <w:r w:rsidRPr="009C028F">
        <w:rPr>
          <w:rFonts w:cstheme="minorHAnsi"/>
          <w:sz w:val="20"/>
          <w:szCs w:val="20"/>
          <w:lang w:val="en-US"/>
        </w:rPr>
        <w:t>assessment.</w:t>
      </w:r>
    </w:p>
    <w:p w:rsidR="002933C3" w:rsidRPr="00CA611A" w:rsidRDefault="002933C3">
      <w:pPr>
        <w:rPr>
          <w:rFonts w:cstheme="minorHAnsi"/>
          <w:sz w:val="20"/>
          <w:szCs w:val="20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Pr="00CA611A" w:rsidRDefault="00EE4A0E" w:rsidP="002933C3">
      <w:pPr>
        <w:rPr>
          <w:rFonts w:cstheme="minorHAnsi"/>
          <w:b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T</w:t>
      </w:r>
      <w:r w:rsidR="00CA611A" w:rsidRPr="00CA611A">
        <w:rPr>
          <w:rFonts w:cstheme="minorHAnsi"/>
          <w:b/>
          <w:sz w:val="20"/>
          <w:szCs w:val="20"/>
          <w:lang w:val="en-US"/>
        </w:rPr>
        <w:t xml:space="preserve">able 3. </w:t>
      </w:r>
      <w:r w:rsidR="00CA611A" w:rsidRPr="00EE4A0E">
        <w:rPr>
          <w:rFonts w:cstheme="minorHAnsi"/>
          <w:sz w:val="20"/>
          <w:szCs w:val="20"/>
          <w:lang w:val="en-US"/>
        </w:rPr>
        <w:t>Diagnostic accuracy of emergency physicians´ 4 hour presumptive diagnoses compared to final diagnoses</w:t>
      </w:r>
      <w:ins w:id="2" w:author="Minna Riishede" w:date="2020-12-17T21:30:00Z">
        <w:r w:rsidR="001A7308">
          <w:rPr>
            <w:rFonts w:cstheme="minorHAnsi"/>
            <w:sz w:val="20"/>
            <w:szCs w:val="20"/>
            <w:lang w:val="en-US"/>
          </w:rPr>
          <w:t>.</w:t>
        </w:r>
      </w:ins>
      <w:r w:rsidR="00CA611A" w:rsidRPr="00EE4A0E">
        <w:rPr>
          <w:rFonts w:cstheme="minorHAnsi"/>
          <w:sz w:val="20"/>
          <w:szCs w:val="20"/>
          <w:lang w:val="en-US"/>
        </w:rPr>
        <w:t xml:space="preserve"> </w:t>
      </w:r>
      <w:del w:id="3" w:author="Minna Riishede" w:date="2020-12-17T21:30:00Z">
        <w:r w:rsidR="00CA611A" w:rsidRPr="00EE4A0E" w:rsidDel="001A7308">
          <w:rPr>
            <w:rFonts w:cstheme="minorHAnsi"/>
            <w:sz w:val="20"/>
            <w:szCs w:val="20"/>
            <w:lang w:val="en-US"/>
          </w:rPr>
          <w:delText xml:space="preserve">(reference standard). </w:delText>
        </w:r>
      </w:del>
      <w:moveFromRangeStart w:id="4" w:author="Minna Riishede" w:date="2020-12-17T21:30:00Z" w:name="move59133016"/>
      <w:moveFrom w:id="5" w:author="Minna Riishede" w:date="2020-12-17T21:30:00Z">
        <w:r w:rsidR="00CA611A" w:rsidRPr="00EE4A0E" w:rsidDel="001A7308">
          <w:rPr>
            <w:rFonts w:cstheme="minorHAnsi"/>
            <w:sz w:val="20"/>
            <w:szCs w:val="20"/>
            <w:lang w:val="en-US"/>
          </w:rPr>
          <w:t xml:space="preserve">Intervention (n=102), control (n=99). </w:t>
        </w:r>
      </w:moveFrom>
      <w:moveFromRangeEnd w:id="4"/>
      <w:del w:id="6" w:author="Minna Riishede" w:date="2020-12-17T21:29:00Z">
        <w:r w:rsidR="00CA611A" w:rsidRPr="00EE4A0E" w:rsidDel="001A7308">
          <w:rPr>
            <w:rFonts w:cstheme="minorHAnsi"/>
            <w:sz w:val="20"/>
            <w:szCs w:val="20"/>
            <w:lang w:val="en-US"/>
          </w:rPr>
          <w:delText>Per protocol population.</w:delText>
        </w:r>
      </w:del>
      <w:ins w:id="7" w:author="Minna Riishede" w:date="2020-12-17T21:29:00Z">
        <w:r w:rsidR="001A7308">
          <w:rPr>
            <w:rFonts w:cstheme="minorHAnsi"/>
            <w:sz w:val="20"/>
            <w:szCs w:val="20"/>
            <w:lang w:val="en-US"/>
          </w:rPr>
          <w:t>x</w:t>
        </w:r>
      </w:ins>
      <w:r w:rsidR="00CA611A" w:rsidRPr="00CA611A">
        <w:rPr>
          <w:rFonts w:cstheme="minorHAnsi"/>
          <w:b/>
          <w:sz w:val="20"/>
          <w:szCs w:val="20"/>
          <w:lang w:val="en-US"/>
        </w:rPr>
        <w:t xml:space="preserve">  </w:t>
      </w:r>
    </w:p>
    <w:tbl>
      <w:tblPr>
        <w:tblStyle w:val="Tabel-Gitter"/>
        <w:tblW w:w="10598" w:type="dxa"/>
        <w:tblLayout w:type="fixed"/>
        <w:tblLook w:val="04A0" w:firstRow="1" w:lastRow="0" w:firstColumn="1" w:lastColumn="0" w:noHBand="0" w:noVBand="1"/>
      </w:tblPr>
      <w:tblGrid>
        <w:gridCol w:w="1644"/>
        <w:gridCol w:w="732"/>
        <w:gridCol w:w="709"/>
        <w:gridCol w:w="851"/>
        <w:gridCol w:w="992"/>
        <w:gridCol w:w="992"/>
        <w:gridCol w:w="992"/>
        <w:gridCol w:w="851"/>
        <w:gridCol w:w="992"/>
        <w:gridCol w:w="851"/>
        <w:gridCol w:w="992"/>
      </w:tblGrid>
      <w:tr w:rsidR="002933C3" w:rsidRPr="001A7308" w:rsidTr="00E104D3"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2933C3" w:rsidRPr="00F35635" w:rsidRDefault="002933C3" w:rsidP="00E104D3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41" w:type="dxa"/>
            <w:gridSpan w:val="2"/>
            <w:shd w:val="clear" w:color="auto" w:fill="F2F2F2" w:themeFill="background1" w:themeFillShade="F2"/>
          </w:tcPr>
          <w:p w:rsidR="002933C3" w:rsidRPr="00F227DB" w:rsidRDefault="00CA611A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inal diagnosis</w:t>
            </w:r>
            <w:r w:rsidR="002933C3"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positive / 4 hour positiv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ensitivity</w:t>
            </w: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br/>
              <w:t>% (95% CI)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pecificity</w:t>
            </w: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br/>
              <w:t>% (95% CI)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PV</w:t>
            </w:r>
          </w:p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PV</w:t>
            </w:r>
          </w:p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% (95% CI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Diagnoses </w:t>
            </w:r>
          </w:p>
        </w:tc>
        <w:tc>
          <w:tcPr>
            <w:tcW w:w="732" w:type="dxa"/>
            <w:shd w:val="clear" w:color="auto" w:fill="F2F2F2" w:themeFill="background1" w:themeFillShade="F2"/>
          </w:tcPr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260A43">
              <w:rPr>
                <w:rFonts w:asciiTheme="majorHAnsi" w:hAnsiTheme="majorHAnsi"/>
                <w:sz w:val="12"/>
                <w:szCs w:val="12"/>
                <w:lang w:val="en-US"/>
              </w:rPr>
              <w:t>Interv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260A43">
              <w:rPr>
                <w:rFonts w:asciiTheme="majorHAnsi" w:hAnsiTheme="majorHAnsi"/>
                <w:sz w:val="12"/>
                <w:szCs w:val="12"/>
                <w:lang w:val="en-US"/>
              </w:rPr>
              <w:t>Control</w:t>
            </w:r>
          </w:p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>
              <w:rPr>
                <w:rFonts w:asciiTheme="majorHAnsi" w:hAnsiTheme="majorHAnsi"/>
                <w:sz w:val="12"/>
                <w:szCs w:val="12"/>
                <w:lang w:val="en-US"/>
              </w:rPr>
              <w:t>Interv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260A43">
              <w:rPr>
                <w:rFonts w:asciiTheme="majorHAnsi" w:hAnsiTheme="majorHAnsi"/>
                <w:sz w:val="12"/>
                <w:szCs w:val="12"/>
                <w:lang w:val="en-US"/>
              </w:rPr>
              <w:t>Control</w:t>
            </w:r>
          </w:p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>
              <w:rPr>
                <w:rFonts w:asciiTheme="majorHAnsi" w:hAnsiTheme="majorHAnsi"/>
                <w:sz w:val="12"/>
                <w:szCs w:val="12"/>
                <w:lang w:val="en-US"/>
              </w:rPr>
              <w:t>Interv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260A43">
              <w:rPr>
                <w:rFonts w:asciiTheme="majorHAnsi" w:hAnsiTheme="majorHAnsi"/>
                <w:sz w:val="12"/>
                <w:szCs w:val="12"/>
                <w:lang w:val="en-US"/>
              </w:rPr>
              <w:t>Control</w:t>
            </w:r>
          </w:p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>
              <w:rPr>
                <w:rFonts w:asciiTheme="majorHAnsi" w:hAnsiTheme="majorHAnsi"/>
                <w:sz w:val="12"/>
                <w:szCs w:val="12"/>
                <w:lang w:val="en-US"/>
              </w:rPr>
              <w:t>Interv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260A43">
              <w:rPr>
                <w:rFonts w:asciiTheme="majorHAnsi" w:hAnsiTheme="majorHAnsi"/>
                <w:sz w:val="12"/>
                <w:szCs w:val="12"/>
                <w:lang w:val="en-US"/>
              </w:rPr>
              <w:t>Control</w:t>
            </w:r>
          </w:p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2933C3" w:rsidRPr="00260A43" w:rsidRDefault="002933C3" w:rsidP="00E104D3">
            <w:pPr>
              <w:rPr>
                <w:rFonts w:asciiTheme="majorHAnsi" w:hAnsiTheme="majorHAnsi"/>
                <w:sz w:val="12"/>
                <w:szCs w:val="12"/>
                <w:lang w:val="en-US"/>
              </w:rPr>
            </w:pPr>
            <w:r>
              <w:rPr>
                <w:rFonts w:asciiTheme="majorHAnsi" w:hAnsiTheme="majorHAnsi"/>
                <w:sz w:val="12"/>
                <w:szCs w:val="12"/>
                <w:lang w:val="en-US"/>
              </w:rPr>
              <w:t>Interv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260A43">
              <w:rPr>
                <w:rFonts w:asciiTheme="majorHAnsi" w:hAnsiTheme="majorHAnsi"/>
                <w:sz w:val="12"/>
                <w:szCs w:val="12"/>
                <w:lang w:val="en-US"/>
              </w:rPr>
              <w:t>Control</w:t>
            </w:r>
          </w:p>
          <w:p w:rsidR="002933C3" w:rsidRPr="00260A43" w:rsidRDefault="002933C3" w:rsidP="00E104D3">
            <w:pPr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COPD with exacerbation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26/2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27/23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2 (75-9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74 (54-89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3 (85-9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6 (88-99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3 (64-9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7 (66-97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7 (91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1 (82-96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sthma with exacerbation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2/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/3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0 (0-8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67 (9-99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9 (95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9 (94-100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0 (0-9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67 (9-99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8 (93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9 (94-100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Interstitial lung disease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/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5/2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3 (0.8-9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0 (0-52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8 (93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8 (93-100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3 (1-9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0 (0-84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97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5 (88-98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25/3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0/38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8 (69-9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3 (78-99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7 (77-9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6 (75-93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69 (50-8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74 (57-87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6 (88-9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7 (89-100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ulmonary edema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7/1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6/4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53 (28-7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3 (4-78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9 (94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8 (92-100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0 (56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50 (7-93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1 (84-9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6 (90-99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Para-pneumonic effusion 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3/1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3/6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77 (46-9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9 (14-68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6 (89-9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9 (94-100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71 (42-9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3 (36-100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7 (90-9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1 (84-96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</w:t>
            </w:r>
            <w:ins w:id="8" w:author="Minna Riishede" w:date="2020-12-15T18:06:00Z">
              <w:r w:rsidR="009C028F">
                <w:rPr>
                  <w:rFonts w:asciiTheme="majorHAnsi" w:hAnsiTheme="majorHAnsi"/>
                  <w:b/>
                  <w:sz w:val="18"/>
                  <w:szCs w:val="18"/>
                  <w:lang w:val="en-US"/>
                </w:rPr>
                <w:t>leural</w:t>
              </w:r>
            </w:ins>
            <w:del w:id="9" w:author="Minna Riishede" w:date="2020-12-15T18:06:00Z">
              <w:r w:rsidRPr="00F227DB" w:rsidDel="009C028F">
                <w:rPr>
                  <w:rFonts w:asciiTheme="majorHAnsi" w:hAnsiTheme="majorHAnsi"/>
                  <w:b/>
                  <w:sz w:val="18"/>
                  <w:szCs w:val="18"/>
                  <w:lang w:val="en-US"/>
                </w:rPr>
                <w:delText>ulmonary</w:delText>
              </w:r>
            </w:del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empyema</w:t>
            </w:r>
            <w:ins w:id="10" w:author="Minna Riishede" w:date="2020-12-17T21:32:00Z">
              <w:r w:rsidR="00FC7648">
                <w:rPr>
                  <w:rFonts w:asciiTheme="majorHAnsi" w:hAnsiTheme="majorHAnsi"/>
                  <w:b/>
                  <w:sz w:val="18"/>
                  <w:szCs w:val="18"/>
                  <w:lang w:val="en-US"/>
                </w:rPr>
                <w:t>*</w:t>
              </w:r>
            </w:ins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/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0/0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ulmonary emboli</w:t>
            </w:r>
            <w:ins w:id="11" w:author="Minna Riishede" w:date="2020-12-15T18:06:00Z">
              <w:r w:rsidR="009C028F">
                <w:rPr>
                  <w:rFonts w:asciiTheme="majorHAnsi" w:hAnsiTheme="majorHAnsi"/>
                  <w:b/>
                  <w:sz w:val="18"/>
                  <w:szCs w:val="18"/>
                  <w:lang w:val="en-US"/>
                </w:rPr>
                <w:t>sm</w:t>
              </w:r>
            </w:ins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/1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2/6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29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16-100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2 (85-9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6 (90-99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27 (6-6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3  (4-78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96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96-100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neumothorax</w:t>
            </w:r>
            <w:ins w:id="12" w:author="Minna Riishede" w:date="2020-12-17T21:32:00Z">
              <w:r w:rsidR="00FC7648">
                <w:rPr>
                  <w:rFonts w:asciiTheme="majorHAnsi" w:hAnsiTheme="majorHAnsi"/>
                  <w:b/>
                  <w:sz w:val="18"/>
                  <w:szCs w:val="18"/>
                  <w:lang w:val="en-US"/>
                </w:rPr>
                <w:t>*</w:t>
              </w:r>
            </w:ins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0/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/3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2.5-100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8 (93-100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3 (0.8-91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96-100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ystolic heart failure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7/1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21/18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77 (50-9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62 (38-82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7 (90-9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4 (86-98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1 (54-9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72 (47-90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5 (89-9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0 (82-96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n-systolic heart failure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5/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/2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60 (15-9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2.5-100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7 (91-9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9 (94-100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50 (12-8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50 (1.3-99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8 (93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</w:t>
            </w:r>
            <w:r>
              <w:rPr>
                <w:rFonts w:cstheme="minorHAnsi"/>
                <w:sz w:val="14"/>
                <w:szCs w:val="14"/>
                <w:lang w:val="en-US"/>
              </w:rPr>
              <w:t>0</w:t>
            </w:r>
            <w:r w:rsidRPr="00F227DB">
              <w:rPr>
                <w:rFonts w:cstheme="minorHAnsi"/>
                <w:sz w:val="14"/>
                <w:szCs w:val="14"/>
                <w:lang w:val="en-US"/>
              </w:rPr>
              <w:t xml:space="preserve"> (96-100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/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/9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0 (0-9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2.5-100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8 (93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2 (85-96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0 (0-8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1 (0.3-48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9 (95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96-100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nemia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5/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5/1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20 (0.5-7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0 (0-52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96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9 (94-100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2.5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0 (0-98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6 (90-9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5 (86-98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alignancy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/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9/7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25 (3-6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26 (9-51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4 (96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8 (91-100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100 (16-1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71 (29-96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94 (87-9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5 (76-91)</w:t>
            </w:r>
          </w:p>
        </w:tc>
      </w:tr>
      <w:tr w:rsidR="002933C3" w:rsidRPr="00F35635" w:rsidTr="00E104D3">
        <w:tc>
          <w:tcPr>
            <w:tcW w:w="1644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227D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ther diagnoses</w:t>
            </w:r>
          </w:p>
        </w:tc>
        <w:tc>
          <w:tcPr>
            <w:tcW w:w="732" w:type="dxa"/>
            <w:shd w:val="clear" w:color="auto" w:fill="FFFFFF" w:themeFill="background1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1/2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35/28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58 (39-7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60 (42-76)</w:t>
            </w:r>
          </w:p>
        </w:tc>
        <w:tc>
          <w:tcPr>
            <w:tcW w:w="992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7 (77-9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9 (79-96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67 (46-8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75 (55-89)</w:t>
            </w:r>
          </w:p>
        </w:tc>
        <w:tc>
          <w:tcPr>
            <w:tcW w:w="851" w:type="dxa"/>
            <w:shd w:val="clear" w:color="auto" w:fill="FFFFFF" w:themeFill="background1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3 (72-9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933C3" w:rsidRPr="00F227DB" w:rsidRDefault="002933C3" w:rsidP="00E104D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F227DB">
              <w:rPr>
                <w:rFonts w:cstheme="minorHAnsi"/>
                <w:sz w:val="14"/>
                <w:szCs w:val="14"/>
                <w:lang w:val="en-US"/>
              </w:rPr>
              <w:t>80 (69-89)</w:t>
            </w:r>
          </w:p>
        </w:tc>
      </w:tr>
    </w:tbl>
    <w:p w:rsidR="00263944" w:rsidRPr="00263944" w:rsidRDefault="001A7308" w:rsidP="00263944">
      <w:pPr>
        <w:spacing w:after="0"/>
        <w:rPr>
          <w:ins w:id="13" w:author="Minna Riishede" w:date="2020-12-17T21:31:00Z"/>
          <w:rFonts w:cstheme="minorHAnsi"/>
          <w:b/>
          <w:sz w:val="16"/>
          <w:szCs w:val="16"/>
          <w:lang w:val="en-US"/>
        </w:rPr>
      </w:pPr>
      <w:ins w:id="14" w:author="Minna Riishede" w:date="2020-12-17T21:29:00Z">
        <w:r w:rsidRPr="00263944">
          <w:rPr>
            <w:rFonts w:cstheme="minorHAnsi"/>
            <w:sz w:val="16"/>
            <w:szCs w:val="16"/>
            <w:lang w:val="en-US"/>
          </w:rPr>
          <w:t>Per protocol population.</w:t>
        </w:r>
        <w:r w:rsidRPr="00263944">
          <w:rPr>
            <w:rFonts w:cstheme="minorHAnsi"/>
            <w:b/>
            <w:sz w:val="16"/>
            <w:szCs w:val="16"/>
            <w:lang w:val="en-US"/>
          </w:rPr>
          <w:t xml:space="preserve">  </w:t>
        </w:r>
      </w:ins>
    </w:p>
    <w:p w:rsidR="001A7308" w:rsidRPr="00263944" w:rsidRDefault="001A7308" w:rsidP="00263944">
      <w:pPr>
        <w:spacing w:after="0"/>
        <w:rPr>
          <w:ins w:id="15" w:author="Minna Riishede" w:date="2020-12-17T21:31:00Z"/>
          <w:rFonts w:cstheme="minorHAnsi"/>
          <w:sz w:val="16"/>
          <w:szCs w:val="16"/>
          <w:lang w:val="en-US"/>
        </w:rPr>
      </w:pPr>
      <w:moveToRangeStart w:id="16" w:author="Minna Riishede" w:date="2020-12-17T21:30:00Z" w:name="move59133016"/>
      <w:moveTo w:id="17" w:author="Minna Riishede" w:date="2020-12-17T21:30:00Z">
        <w:r w:rsidRPr="00263944">
          <w:rPr>
            <w:rFonts w:cstheme="minorHAnsi"/>
            <w:sz w:val="16"/>
            <w:szCs w:val="16"/>
            <w:lang w:val="en-US"/>
          </w:rPr>
          <w:t>Intervention (n=102), control (n=99).</w:t>
        </w:r>
      </w:moveTo>
      <w:moveToRangeEnd w:id="16"/>
    </w:p>
    <w:p w:rsidR="00263944" w:rsidRPr="00263944" w:rsidRDefault="00263944" w:rsidP="00263944">
      <w:pPr>
        <w:pStyle w:val="Listeafsnit"/>
        <w:ind w:left="0"/>
        <w:rPr>
          <w:ins w:id="18" w:author="Minna Riishede" w:date="2020-12-17T21:31:00Z"/>
          <w:sz w:val="16"/>
          <w:szCs w:val="16"/>
          <w:lang w:val="en-US"/>
        </w:rPr>
      </w:pPr>
      <w:ins w:id="19" w:author="Minna Riishede" w:date="2020-12-17T21:31:00Z">
        <w:r w:rsidRPr="00263944">
          <w:rPr>
            <w:sz w:val="16"/>
            <w:szCs w:val="16"/>
            <w:lang w:val="en-US"/>
          </w:rPr>
          <w:t>Abbreviation: Interv. (Intervention)</w:t>
        </w:r>
      </w:ins>
    </w:p>
    <w:p w:rsidR="00263944" w:rsidRPr="00263944" w:rsidRDefault="00263944" w:rsidP="00263944">
      <w:pPr>
        <w:pStyle w:val="Listeafsnit"/>
        <w:ind w:left="0"/>
        <w:rPr>
          <w:ins w:id="20" w:author="Minna Riishede" w:date="2020-12-17T21:31:00Z"/>
          <w:sz w:val="16"/>
          <w:szCs w:val="16"/>
          <w:lang w:val="en-US"/>
        </w:rPr>
      </w:pPr>
      <w:ins w:id="21" w:author="Minna Riishede" w:date="2020-12-17T21:31:00Z">
        <w:r w:rsidRPr="00263944">
          <w:rPr>
            <w:sz w:val="16"/>
            <w:szCs w:val="16"/>
            <w:lang w:val="en-US"/>
          </w:rPr>
          <w:t>*Too few ratings to perform diagnostic accuracy calculations.</w:t>
        </w:r>
      </w:ins>
    </w:p>
    <w:p w:rsidR="00263944" w:rsidRPr="000C1440" w:rsidRDefault="00263944" w:rsidP="002933C3">
      <w:pPr>
        <w:rPr>
          <w:lang w:val="en-US"/>
        </w:rPr>
      </w:pPr>
    </w:p>
    <w:p w:rsidR="002933C3" w:rsidRPr="000C1440" w:rsidRDefault="002933C3" w:rsidP="002933C3">
      <w:pPr>
        <w:rPr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587D07" w:rsidRDefault="00587D07">
      <w:pPr>
        <w:rPr>
          <w:sz w:val="24"/>
          <w:szCs w:val="24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Pr="00EE4A0E" w:rsidRDefault="002933C3" w:rsidP="002933C3">
      <w:pPr>
        <w:rPr>
          <w:rFonts w:cstheme="minorHAnsi"/>
          <w:sz w:val="20"/>
          <w:szCs w:val="20"/>
          <w:lang w:val="en-US"/>
        </w:rPr>
      </w:pPr>
      <w:bookmarkStart w:id="22" w:name="_GoBack"/>
      <w:bookmarkEnd w:id="22"/>
      <w:r w:rsidRPr="00EE4A0E">
        <w:rPr>
          <w:rFonts w:cstheme="minorHAnsi"/>
          <w:b/>
          <w:sz w:val="20"/>
          <w:szCs w:val="20"/>
          <w:lang w:val="en-US"/>
        </w:rPr>
        <w:lastRenderedPageBreak/>
        <w:t xml:space="preserve">Table 4. </w:t>
      </w:r>
      <w:r w:rsidR="00EE4A0E" w:rsidRPr="00EE4A0E">
        <w:rPr>
          <w:rFonts w:cstheme="minorHAnsi"/>
          <w:sz w:val="20"/>
          <w:szCs w:val="20"/>
          <w:lang w:val="en-US"/>
        </w:rPr>
        <w:t>Primary and secondary endpoints for the p</w:t>
      </w:r>
      <w:r w:rsidRPr="00EE4A0E">
        <w:rPr>
          <w:rFonts w:cstheme="minorHAnsi"/>
          <w:sz w:val="20"/>
          <w:szCs w:val="20"/>
          <w:lang w:val="en-US"/>
        </w:rPr>
        <w:t>er protocol population.</w:t>
      </w:r>
    </w:p>
    <w:tbl>
      <w:tblPr>
        <w:tblStyle w:val="Tabel-Gitter"/>
        <w:tblW w:w="1034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551"/>
        <w:gridCol w:w="1986"/>
        <w:gridCol w:w="1843"/>
        <w:gridCol w:w="850"/>
        <w:gridCol w:w="1560"/>
        <w:gridCol w:w="1559"/>
      </w:tblGrid>
      <w:tr w:rsidR="002933C3" w:rsidRPr="005B243B" w:rsidTr="00B925DE"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Intervention group (n=102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ntrol group (n=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P valu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Absolute effect </w:t>
            </w:r>
            <w: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%</w:t>
            </w:r>
          </w:p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Relative effect </w:t>
            </w:r>
          </w:p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95% CI)</w:t>
            </w:r>
          </w:p>
        </w:tc>
      </w:tr>
      <w:tr w:rsidR="002933C3" w:rsidRPr="005B243B" w:rsidTr="00B925DE">
        <w:trPr>
          <w:trHeight w:val="342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PRIMARY ENDPOINT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</w:tr>
      <w:tr w:rsidR="002933C3" w:rsidRPr="005B243B" w:rsidTr="00B925DE">
        <w:trPr>
          <w:trHeight w:val="122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B925DE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925DE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4h after admission to the emergency department</w:t>
            </w:r>
          </w:p>
          <w:p w:rsidR="002933C3" w:rsidRPr="00B925DE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  <w:p w:rsidR="002933C3" w:rsidRPr="00B925DE" w:rsidDel="00094647" w:rsidRDefault="002933C3" w:rsidP="00B925DE">
            <w:pPr>
              <w:ind w:left="360"/>
              <w:rPr>
                <w:del w:id="23" w:author="Minna Riishede" w:date="2020-12-09T23:04:00Z"/>
                <w:rFonts w:asciiTheme="majorHAnsi" w:hAnsiTheme="majorHAnsi" w:cs="Times New Roman"/>
                <w:sz w:val="16"/>
                <w:szCs w:val="16"/>
                <w:lang w:val="en-US"/>
              </w:rPr>
            </w:pPr>
            <w:del w:id="24" w:author="Minna Riishede" w:date="2020-12-09T23:04:00Z">
              <w:r w:rsidRPr="00B925DE" w:rsidDel="00094647">
                <w:rPr>
                  <w:rFonts w:asciiTheme="majorHAnsi" w:hAnsiTheme="majorHAnsi" w:cs="Times New Roman"/>
                  <w:sz w:val="16"/>
                  <w:szCs w:val="16"/>
                  <w:lang w:val="en-US"/>
                </w:rPr>
                <w:delText>Patients with correct presumptive diagnosis</w:delText>
              </w:r>
            </w:del>
          </w:p>
          <w:p w:rsidR="002933C3" w:rsidRPr="00B925DE" w:rsidRDefault="00094647">
            <w:pPr>
              <w:rPr>
                <w:rFonts w:asciiTheme="majorHAnsi" w:hAnsiTheme="majorHAnsi"/>
                <w:lang w:val="en-US"/>
              </w:rPr>
            </w:pPr>
            <w:ins w:id="25" w:author="Minna Riishede" w:date="2020-12-09T23:04:00Z">
              <w:r w:rsidRPr="00B925DE">
                <w:rPr>
                  <w:rFonts w:asciiTheme="majorHAnsi" w:hAnsiTheme="majorHAnsi" w:cs="Times New Roman"/>
                  <w:sz w:val="16"/>
                  <w:szCs w:val="16"/>
                  <w:lang w:val="en-US"/>
                </w:rPr>
                <w:t>Patients with presumptive diagnoses in  agreement with final diagnoses</w:t>
              </w:r>
            </w:ins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 (79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%; 70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-86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="00C9378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8 (78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  <w:r w:rsidR="00C9378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; 69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="00C9378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-85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="00C9378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1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784" w:rsidRDefault="00C93784" w:rsidP="004B1FEB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                          </w:t>
            </w:r>
          </w:p>
          <w:p w:rsidR="00C93784" w:rsidRDefault="00C93784" w:rsidP="004B1FEB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</w:t>
            </w:r>
            <w:r w:rsidR="008704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-0.1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A54AEF" w:rsidRDefault="002933C3" w:rsidP="004B1FEB">
            <w:pPr>
              <w:pStyle w:val="Listeafsnit"/>
              <w:numPr>
                <w:ilvl w:val="1"/>
                <w:numId w:val="5"/>
              </w:num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54AE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0.87-1.16)</w:t>
            </w:r>
          </w:p>
          <w:p w:rsidR="002933C3" w:rsidRDefault="002933C3" w:rsidP="004B1FEB">
            <w:pPr>
              <w:pStyle w:val="Listeafsnit"/>
              <w:ind w:left="36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A54AEF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933C3" w:rsidRPr="005B243B" w:rsidTr="00B925DE">
        <w:trPr>
          <w:trHeight w:val="303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933C3" w:rsidRPr="00B925DE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925DE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SECONDARY ENDPOINT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933C3" w:rsidRPr="005B243B" w:rsidTr="00B925DE"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933C3" w:rsidRPr="00B925DE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925DE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4h after admission to the emergency department</w:t>
            </w:r>
          </w:p>
          <w:p w:rsidR="002933C3" w:rsidRPr="00B925DE" w:rsidRDefault="002933C3" w:rsidP="009C028F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028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ppropriate treatment ordered*</w:t>
            </w:r>
          </w:p>
          <w:p w:rsidR="00B925DE" w:rsidRPr="009C028F" w:rsidRDefault="00B925DE" w:rsidP="00B925DE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 (79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%; 70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-86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="008704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87045E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5 (65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  <w:r w:rsidR="002933C3"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; 55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="002933C3"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-74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  <w:r w:rsidR="002933C3"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%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0.0-0.</w:t>
            </w:r>
            <w:r w:rsidR="008704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54AE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1 (1.02-1.44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</w:tr>
      <w:tr w:rsidR="002933C3" w:rsidRPr="005B243B" w:rsidTr="00B925DE"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B925DE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925DE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After primary assessment in the emergency department</w:t>
            </w:r>
          </w:p>
          <w:p w:rsidR="002933C3" w:rsidRPr="00B925DE" w:rsidDel="00094647" w:rsidRDefault="002933C3" w:rsidP="002933C3">
            <w:pPr>
              <w:pStyle w:val="Listeafsnit"/>
              <w:numPr>
                <w:ilvl w:val="0"/>
                <w:numId w:val="4"/>
              </w:numPr>
              <w:rPr>
                <w:del w:id="26" w:author="Minna Riishede" w:date="2020-12-09T23:04:00Z"/>
                <w:rFonts w:asciiTheme="majorHAnsi" w:hAnsiTheme="majorHAnsi" w:cstheme="majorHAnsi"/>
                <w:sz w:val="16"/>
                <w:szCs w:val="16"/>
                <w:lang w:val="en-US"/>
              </w:rPr>
            </w:pPr>
            <w:del w:id="27" w:author="Minna Riishede" w:date="2020-12-09T23:04:00Z">
              <w:r w:rsidRPr="00B925DE" w:rsidDel="00094647">
                <w:rPr>
                  <w:rFonts w:asciiTheme="majorHAnsi" w:hAnsiTheme="majorHAnsi" w:cstheme="majorHAnsi"/>
                  <w:sz w:val="16"/>
                  <w:szCs w:val="16"/>
                  <w:lang w:val="en-US"/>
                </w:rPr>
                <w:delText>Patients with correct presumptive diagnoses</w:delText>
              </w:r>
            </w:del>
          </w:p>
          <w:p w:rsidR="002933C3" w:rsidRPr="00B925DE" w:rsidRDefault="00094647" w:rsidP="00E104D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ins w:id="28" w:author="Minna Riishede" w:date="2020-12-09T23:04:00Z">
              <w:r w:rsidRPr="00B925DE">
                <w:rPr>
                  <w:rFonts w:asciiTheme="majorHAnsi" w:hAnsiTheme="majorHAnsi" w:cs="Times New Roman"/>
                  <w:sz w:val="16"/>
                  <w:szCs w:val="16"/>
                  <w:lang w:val="en-US"/>
                </w:rPr>
                <w:t>Patients with presumptive diagnoses in  agreement with final diagnoses</w:t>
              </w:r>
            </w:ins>
          </w:p>
          <w:p w:rsidR="002933C3" w:rsidRPr="00B925DE" w:rsidRDefault="002933C3" w:rsidP="00E104D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87045E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 (61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  <w:r w:rsidR="002933C3"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; 51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="002933C3"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-70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="002933C3"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FD0B3F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 (62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%; 52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-71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  <w:r w:rsidR="002933C3"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% (-0.1-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8(0.79-1.22)</w:t>
            </w:r>
          </w:p>
        </w:tc>
      </w:tr>
      <w:tr w:rsidR="002933C3" w:rsidRPr="005B243B" w:rsidTr="00B925DE">
        <w:trPr>
          <w:trHeight w:val="3681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3C3" w:rsidRDefault="002933C3" w:rsidP="00E104D3">
            <w:pPr>
              <w:rPr>
                <w:rFonts w:asciiTheme="majorHAnsi" w:hAnsiTheme="majorHAnsi" w:cstheme="majorHAnsi"/>
                <w:b/>
                <w:color w:val="FF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Specific treatment ordered within 4</w:t>
            </w:r>
            <w:r w:rsidRPr="005B243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h from admission to the emergency department</w:t>
            </w:r>
          </w:p>
          <w:p w:rsidR="002933C3" w:rsidRPr="007B0DCF" w:rsidRDefault="002933C3" w:rsidP="00E104D3">
            <w:pPr>
              <w:rPr>
                <w:rFonts w:asciiTheme="majorHAnsi" w:hAnsiTheme="majorHAnsi" w:cstheme="majorHAnsi"/>
                <w:b/>
                <w:color w:val="FF0000"/>
                <w:sz w:val="16"/>
                <w:szCs w:val="16"/>
                <w:lang w:val="en-US"/>
              </w:rPr>
            </w:pP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ygen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V/CPAP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nchodilators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steroids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s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ids i.v.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uretics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arrythmics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soconstrictors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coagulants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eutic centes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95FB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  <w:p w:rsidR="002933C3" w:rsidRPr="00FD70C0" w:rsidRDefault="00FD70C0" w:rsidP="00FD70C0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FD0B3F" w:rsidRPr="00027194" w:rsidRDefault="00FD0B3F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 (31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%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 22.5-41.3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 (2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4%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 0.6-8.4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0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-3.6¥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 (24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16.5-34.0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 (22.5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14.9-31.9)</w:t>
            </w: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 (28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.9-38.2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 (13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7.7-22.0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 (12.7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7.0-20.8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 (3.9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1.1-9.7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0 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0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-3.5</w:t>
            </w:r>
            <w:r w:rsidRPr="002A314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¥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 (9.8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8-17-3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 (2.9%; 0.6-8.4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 (7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4-14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FD0B3F" w:rsidRPr="00027194" w:rsidRDefault="00FD0B3F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 (35.4%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 26.0-45.6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0%; 0-3.7¥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0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-3.7¥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 (19.2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.0-28.3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 (20.2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.8-29-5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 (35.4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26.0-45.6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 (23.3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.3-32.8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 (11.1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5.7-19.0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 (3.0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0.6-8.6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0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-3.7¥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 (10.1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0-17.8</w:t>
            </w: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 (3.0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0.6-8.6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271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 (6.1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2.3-12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FD0B3F" w:rsidRPr="005B243B" w:rsidRDefault="00FD0B3F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5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9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6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9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9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8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2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3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1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7</w:t>
            </w: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2F4798" w:rsidRDefault="002933C3" w:rsidP="004B1FEB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FD0B3F" w:rsidRPr="002F4798" w:rsidRDefault="00FD0B3F" w:rsidP="004B1FEB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2933C3" w:rsidRPr="002F4798" w:rsidRDefault="002933C3" w:rsidP="004B1FEB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-4.0% (-16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4-8.4)</w:t>
            </w: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2.3% (0.0-1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4) </w:t>
            </w: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0</w:t>
            </w: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5.0% (-5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9-15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9)</w:t>
            </w: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2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2% (-8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6-13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1)</w:t>
            </w: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-7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7% (-20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0-4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6)</w:t>
            </w: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-8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8% (-19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0-1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4)</w:t>
            </w: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1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1% (-7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3-9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6)</w:t>
            </w: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0.1% (3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7-5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7)</w:t>
            </w: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0</w:t>
            </w: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-3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5%  (-11.8-4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8)</w:t>
            </w:r>
          </w:p>
          <w:p w:rsidR="002933C3" w:rsidRPr="00FD70C0" w:rsidRDefault="002933C3" w:rsidP="004B1FE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-0.1% (-4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3-4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4)</w:t>
            </w:r>
          </w:p>
          <w:p w:rsidR="002933C3" w:rsidRPr="002F4798" w:rsidRDefault="002933C3" w:rsidP="004B1FE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2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0 (-4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6-8</w:t>
            </w:r>
            <w:r w:rsidR="005E499F"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.</w:t>
            </w:r>
            <w:r w:rsidRPr="00FD70C0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FD0B3F" w:rsidRPr="005B243B" w:rsidRDefault="00FD0B3F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9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0.60.0-1.31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8(0.75-2.17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1 (0.66-1.90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0 (0.54-1.20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9 (0.32-1.08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4 (0.53-2.43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9 (0.28-5.63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7 (0.42-2.23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7 (0.20-4.69)</w:t>
            </w: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9 (0.47-3.60)</w:t>
            </w:r>
          </w:p>
        </w:tc>
      </w:tr>
      <w:tr w:rsidR="002933C3" w:rsidRPr="005B243B" w:rsidTr="00B925DE"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3C3" w:rsidRPr="005B243B" w:rsidRDefault="002933C3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Supplementary diagnostic tests ordered</w:t>
            </w:r>
            <w: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within </w:t>
            </w:r>
            <w:r w:rsidRPr="005B243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4 h after admission to the </w:t>
            </w:r>
            <w:r w:rsidR="00FD70C0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ED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ltrasound of the lungs </w:t>
            </w:r>
            <w:r w:rsidRPr="00795FB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-ray of the thorax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 of the thorax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 of the thorax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centesis</w:t>
            </w:r>
            <w:r w:rsidRPr="00795FB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hocardiography by cardiologist </w:t>
            </w:r>
          </w:p>
          <w:p w:rsidR="00FD70C0" w:rsidRPr="00795FB1" w:rsidRDefault="00FD70C0" w:rsidP="00FD70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ltrasound of the deep veins </w:t>
            </w:r>
            <w:r w:rsidRPr="00795FB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2933C3" w:rsidRPr="005B243B" w:rsidRDefault="00FD70C0" w:rsidP="00FD70C0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diagnostic test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color w:val="E36C0A" w:themeColor="accent6" w:themeShade="BF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color w:val="E36C0A" w:themeColor="accent6" w:themeShade="BF"/>
                <w:sz w:val="16"/>
                <w:szCs w:val="16"/>
                <w:lang w:val="en-US"/>
              </w:rPr>
            </w:pPr>
          </w:p>
          <w:p w:rsidR="004C6C7C" w:rsidRPr="005B243B" w:rsidRDefault="004C6C7C" w:rsidP="004B1FEB">
            <w:pPr>
              <w:rPr>
                <w:rFonts w:asciiTheme="majorHAnsi" w:hAnsiTheme="majorHAnsi" w:cstheme="majorHAnsi"/>
                <w:color w:val="E36C0A" w:themeColor="accent6" w:themeShade="BF"/>
                <w:sz w:val="16"/>
                <w:szCs w:val="16"/>
                <w:lang w:val="en-US"/>
              </w:rPr>
            </w:pPr>
          </w:p>
          <w:p w:rsidR="002933C3" w:rsidRPr="000955AC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 (32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-0.4)</w:t>
            </w:r>
          </w:p>
          <w:p w:rsidR="002933C3" w:rsidRPr="000955AC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2 (80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0.71-0.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:rsidR="002933C3" w:rsidRPr="000955AC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 (9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0.0-0.2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0%;</w:t>
            </w:r>
            <w:r w:rsidR="00FD0B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-3.6¥)</w:t>
            </w:r>
          </w:p>
          <w:p w:rsidR="002933C3" w:rsidRPr="000955AC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(1.0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0.0-0.1)</w:t>
            </w:r>
          </w:p>
          <w:p w:rsidR="002933C3" w:rsidRPr="000955AC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 (14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0.1-0.2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) </w:t>
            </w:r>
          </w:p>
          <w:p w:rsidR="002933C3" w:rsidRPr="000955AC" w:rsidRDefault="00FD0B3F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 (2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 w:rsidR="002933C3"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;</w:t>
            </w:r>
            <w:r w:rsidR="002933C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0.0-0.1)</w:t>
            </w:r>
          </w:p>
          <w:p w:rsidR="002933C3" w:rsidRPr="000955AC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 (22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15.9-31.9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color w:val="E36C0A" w:themeColor="accent6" w:themeShade="BF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B40940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color w:val="E36C0A" w:themeColor="accent6" w:themeShade="BF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5B243B" w:rsidRDefault="002933C3" w:rsidP="004B1FEB">
            <w:pPr>
              <w:rPr>
                <w:rFonts w:asciiTheme="majorHAnsi" w:hAnsiTheme="majorHAnsi" w:cstheme="majorHAnsi"/>
                <w:color w:val="E36C0A" w:themeColor="accent6" w:themeShade="BF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color w:val="E36C0A" w:themeColor="accent6" w:themeShade="BF"/>
                <w:sz w:val="16"/>
                <w:szCs w:val="16"/>
                <w:lang w:val="en-US"/>
              </w:rPr>
            </w:pPr>
          </w:p>
          <w:p w:rsidR="004C6C7C" w:rsidRPr="005B243B" w:rsidRDefault="004C6C7C" w:rsidP="004B1FEB">
            <w:pPr>
              <w:rPr>
                <w:rFonts w:asciiTheme="majorHAnsi" w:hAnsiTheme="majorHAnsi" w:cstheme="majorHAnsi"/>
                <w:color w:val="E36C0A" w:themeColor="accent6" w:themeShade="BF"/>
                <w:sz w:val="16"/>
                <w:szCs w:val="16"/>
                <w:lang w:val="en-US"/>
              </w:rPr>
            </w:pPr>
          </w:p>
          <w:p w:rsidR="002933C3" w:rsidRPr="000955AC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 (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1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2.9-14.0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)</w:t>
            </w:r>
          </w:p>
          <w:p w:rsidR="002933C3" w:rsidRPr="000955AC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84 (84.8%;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.2-91.3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:rsidR="002933C3" w:rsidRPr="000955AC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 (9.1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4.2-16.6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:rsidR="002933C3" w:rsidRPr="00027194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0%;</w:t>
            </w:r>
            <w:r w:rsidR="008C5F0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-3.7¥)</w:t>
            </w:r>
          </w:p>
          <w:p w:rsidR="002933C3" w:rsidRPr="000955AC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 (2.0%;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0.2-7.1 </w:t>
            </w:r>
            <w:r w:rsidRPr="00095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:rsidR="002933C3" w:rsidRPr="008C5F0F" w:rsidRDefault="008C5F0F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5 </w:t>
            </w:r>
            <w:r w:rsidRPr="008C5F0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="002933C3" w:rsidRPr="008C5F0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.2%; 8.7-23.8)</w:t>
            </w:r>
          </w:p>
          <w:p w:rsidR="002933C3" w:rsidRPr="008C5F0F" w:rsidRDefault="008C5F0F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0 </w:t>
            </w:r>
            <w:r w:rsidR="002933C3" w:rsidRPr="008C5F0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0%;</w:t>
            </w:r>
            <w:r w:rsidRPr="008C5F0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2933C3" w:rsidRPr="008C5F0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-3.7¥)</w:t>
            </w:r>
          </w:p>
          <w:p w:rsidR="002933C3" w:rsidRPr="00B83BC1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0 </w:t>
            </w:r>
            <w:r w:rsidRPr="00B83BC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10.1%; 5.0-17.8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B83BC1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B40940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color w:val="E36C0A" w:themeColor="accent6" w:themeShade="BF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4C6C7C" w:rsidRDefault="004C6C7C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0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5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4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2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0.16 </w:t>
            </w: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Pr="002F4798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4C6C7C" w:rsidRPr="002F4798" w:rsidRDefault="004C6C7C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Pr="002F4798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.4% (12.1-32.7)</w:t>
            </w:r>
          </w:p>
          <w:p w:rsidR="002933C3" w:rsidRPr="002F4798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4.0% (-14.5-6.4)</w:t>
            </w:r>
          </w:p>
          <w:p w:rsidR="002933C3" w:rsidRPr="002F4798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% (-6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8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)</w:t>
            </w:r>
          </w:p>
          <w:p w:rsidR="002933C3" w:rsidRPr="002F4798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  <w:p w:rsidR="002933C3" w:rsidRPr="002F4798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% (-4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-2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)</w:t>
            </w:r>
          </w:p>
          <w:p w:rsidR="002933C3" w:rsidRPr="002F4798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3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% (-13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-6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)</w:t>
            </w:r>
          </w:p>
          <w:p w:rsidR="002933C3" w:rsidRPr="002F4798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% (-0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-4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)</w:t>
            </w:r>
          </w:p>
          <w:p w:rsidR="002933C3" w:rsidRPr="002F4798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.3% (1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-21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2F47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4C6C7C" w:rsidRDefault="004C6C7C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58 (2.12-9.86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5 (0.83-1.08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8 (0.46-2.54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9 (0.04-5.27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7 (0.50-1.88)</w:t>
            </w:r>
          </w:p>
          <w:p w:rsidR="002933C3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  <w:p w:rsidR="002933C3" w:rsidRPr="005B243B" w:rsidRDefault="002933C3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23 (1.12-4.45)</w:t>
            </w:r>
          </w:p>
        </w:tc>
      </w:tr>
      <w:tr w:rsidR="00C57DE0" w:rsidRPr="005B243B" w:rsidTr="00B925DE">
        <w:trPr>
          <w:trHeight w:val="63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DE0" w:rsidRPr="00F54AEA" w:rsidRDefault="00C57DE0" w:rsidP="00C57DE0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ime spent in the ED (hours)</w:t>
            </w:r>
          </w:p>
          <w:p w:rsidR="00C57DE0" w:rsidRPr="00F54AEA" w:rsidRDefault="00C57DE0" w:rsidP="00C57DE0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C57DE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&lt;1</w:t>
            </w:r>
          </w:p>
          <w:p w:rsidR="00C57DE0" w:rsidRPr="00F54AEA" w:rsidRDefault="00C57DE0" w:rsidP="00C57DE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-2</w:t>
            </w:r>
          </w:p>
          <w:p w:rsidR="00C57DE0" w:rsidRPr="00F54AEA" w:rsidRDefault="00C57DE0" w:rsidP="00C57DE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-3</w:t>
            </w:r>
          </w:p>
          <w:p w:rsidR="00C57DE0" w:rsidRPr="00F54AEA" w:rsidRDefault="00C57DE0" w:rsidP="00C57DE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5-8</w:t>
            </w:r>
          </w:p>
          <w:p w:rsidR="00C57DE0" w:rsidRPr="00F54AEA" w:rsidRDefault="00C57DE0" w:rsidP="00C57DE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-24</w:t>
            </w:r>
          </w:p>
          <w:p w:rsidR="00C57DE0" w:rsidRPr="00F54AEA" w:rsidRDefault="00C57DE0" w:rsidP="00C57DE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-48</w:t>
            </w:r>
          </w:p>
          <w:p w:rsidR="00C57DE0" w:rsidRPr="00F54AEA" w:rsidRDefault="00C57DE0" w:rsidP="00C57DE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&gt;48</w:t>
            </w:r>
          </w:p>
          <w:p w:rsidR="00C57DE0" w:rsidRPr="00F54AEA" w:rsidRDefault="00C57DE0" w:rsidP="00E104D3">
            <w:pPr>
              <w:pStyle w:val="Listeafsni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23 (22.6%; 15.4-31.8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9 (18.6%; 12.1-27.5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23 (22.6%; 15.4-31.8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lastRenderedPageBreak/>
              <w:t>14 (13.7%; 8.2-22.0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9 (8.8%; 4.6-16.3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8 (7.8%; 3.9-15.1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6 (5.9%; 2.6-12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25 (25.3%; 17.6-35.0) 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24 (24.2%; 16.7-33.8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8 (18.2%; 11.7-27.2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lastRenderedPageBreak/>
              <w:t>16 (16.2%; 10.1-24.9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5 (5.1%; 2.1-11.7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5 (5.1%; 2.1-11.7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7 (7.1%; 3.4-1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65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33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44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lastRenderedPageBreak/>
              <w:t>0.68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29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42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-2.7% (-14.5-9.09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-5.6% (-16.9-5.7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4.4% (-6.7-15.5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lastRenderedPageBreak/>
              <w:t>-2.4% (-12.3-7.4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3.8% (-3.2- 10.8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2.7% (-4.0-9.6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-0.2% (-6.7-6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89 (0.54-1.46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77 (0.45-1.31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.24 (0.71-2.15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lastRenderedPageBreak/>
              <w:t>0.85 (0.44-1.65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.75 (0.61-5.03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.55 (0.53-4.58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97 (0.32-2.91)</w:t>
            </w:r>
          </w:p>
        </w:tc>
      </w:tr>
      <w:tr w:rsidR="00C57DE0" w:rsidRPr="00C57DE0" w:rsidTr="00B925DE">
        <w:trPr>
          <w:trHeight w:val="946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F54AEA" w:rsidRDefault="00A9219E" w:rsidP="00BF00BF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lastRenderedPageBreak/>
              <w:t>Time spent in</w:t>
            </w:r>
            <w:r w:rsidR="00C57DE0" w:rsidRPr="00F54AEA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hospital (days)</w:t>
            </w:r>
          </w:p>
          <w:p w:rsidR="00C57DE0" w:rsidRPr="00F54AEA" w:rsidRDefault="00C57DE0" w:rsidP="00BF00B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BF00B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&lt;1</w:t>
            </w:r>
          </w:p>
          <w:p w:rsidR="00C57DE0" w:rsidRPr="00F54AEA" w:rsidRDefault="00C57DE0" w:rsidP="00BF00B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  <w:p w:rsidR="00C57DE0" w:rsidRPr="00F54AEA" w:rsidRDefault="00C57DE0" w:rsidP="00BF00B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  <w:p w:rsidR="00C57DE0" w:rsidRPr="00F54AEA" w:rsidRDefault="00C57DE0" w:rsidP="00BF00B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</w:p>
          <w:p w:rsidR="00C57DE0" w:rsidRPr="00F54AEA" w:rsidRDefault="00C57DE0" w:rsidP="00BF00B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-7</w:t>
            </w:r>
          </w:p>
          <w:p w:rsidR="00C57DE0" w:rsidRPr="00F54AEA" w:rsidRDefault="00C57DE0" w:rsidP="00BF00B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&gt;7</w:t>
            </w:r>
          </w:p>
          <w:p w:rsidR="00C57DE0" w:rsidRPr="00F54AEA" w:rsidRDefault="00C57DE0" w:rsidP="00BF00BF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38 (37.3%; 28.3-47.2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4 (13.7%;8.2-22.0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8 (7.8%;3.9-15.1) 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1 (10.8%;6.0-18.6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6 (15.7%;9.8-24.3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5 (14.7%;9.0-23.1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25 (25.3%; 17.6-34.9) 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21 (21.2%;14.2-30.5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9 (9.1%; 4.7-16.7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6 (6.1%; 2.7-13.0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22 (22.2%;15.0-31.6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6 (16.2%;10.1-24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07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16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75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23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24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2.0% (-0.7-24.7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-7.4% (-17.9-3.0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-1.2% (-8.9-6.4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4.7% (-2.9-12.4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-6.5 (-17.3-4.3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-1.4 (-11.4- 8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.48 (0.97-2.25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65 (0.35-1.20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86 (0.35-2.15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1.78 (0.68-4.63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71 (0.39-1.26)</w:t>
            </w:r>
          </w:p>
          <w:p w:rsidR="00C57DE0" w:rsidRPr="00F54AEA" w:rsidRDefault="00C57DE0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54AEA">
              <w:rPr>
                <w:rFonts w:asciiTheme="majorHAnsi" w:hAnsiTheme="majorHAnsi"/>
                <w:sz w:val="16"/>
                <w:szCs w:val="16"/>
                <w:lang w:val="en-US"/>
              </w:rPr>
              <w:t>0.91 (0.48-1.74)</w:t>
            </w:r>
          </w:p>
        </w:tc>
      </w:tr>
      <w:tr w:rsidR="00C57DE0" w:rsidRPr="005B243B" w:rsidTr="00B925DE">
        <w:trPr>
          <w:trHeight w:val="1856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7DE0" w:rsidRPr="005B243B" w:rsidRDefault="00C57DE0" w:rsidP="00E104D3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he patients´ itinerary: After discharge from the emergency department patients were</w:t>
            </w:r>
          </w:p>
          <w:p w:rsidR="003F40C4" w:rsidRDefault="003F40C4" w:rsidP="003F40C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F40C4" w:rsidRPr="00795FB1" w:rsidRDefault="003F40C4" w:rsidP="003F40C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ferred to the ICU</w:t>
            </w:r>
          </w:p>
          <w:p w:rsidR="003F40C4" w:rsidRPr="00795FB1" w:rsidRDefault="003F40C4" w:rsidP="003F40C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F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ferred to a hospital ward</w:t>
            </w:r>
          </w:p>
          <w:p w:rsidR="00C57DE0" w:rsidRPr="003F40C4" w:rsidRDefault="003F40C4" w:rsidP="003F40C4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F4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t hom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3F40C4" w:rsidRDefault="003F40C4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0 </w:t>
            </w:r>
            <w:r w:rsidR="004B1FE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0%; 0-3.6¥)</w:t>
            </w: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 (5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0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 40.3-59.7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 (50</w:t>
            </w:r>
            <w:r w:rsidR="005E499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%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 40.3-59.7</w:t>
            </w: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3F40C4" w:rsidRDefault="003F40C4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(1%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 0.1-7.0)</w:t>
            </w: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 (47%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 37.7-57.5)</w:t>
            </w: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52%; 41.6-61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3F40C4" w:rsidRDefault="003F40C4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1</w:t>
            </w: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2</w:t>
            </w: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B243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2F4798" w:rsidRDefault="00C57DE0" w:rsidP="004B1FEB">
            <w:pPr>
              <w:rPr>
                <w:rFonts w:asciiTheme="majorHAnsi" w:hAnsiTheme="majorHAnsi" w:cstheme="majorHAnsi"/>
                <w:color w:val="FF0000"/>
                <w:sz w:val="16"/>
                <w:szCs w:val="16"/>
                <w:lang w:val="en-US"/>
              </w:rPr>
            </w:pPr>
          </w:p>
          <w:p w:rsidR="003F40C4" w:rsidRDefault="003F40C4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Pr="003E644D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E644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0% (-0.30-0.01)</w:t>
            </w:r>
          </w:p>
          <w:p w:rsidR="00C57DE0" w:rsidRPr="003E644D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E644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5% (-0.11-0.16)</w:t>
            </w:r>
          </w:p>
          <w:p w:rsidR="00C57DE0" w:rsidRPr="005B243B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E644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5% (-0.15-0.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DE0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3F40C4" w:rsidRDefault="003F40C4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C57DE0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  <w:p w:rsidR="00C57DE0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5 (0.79-1.40)</w:t>
            </w:r>
          </w:p>
          <w:p w:rsidR="00C57DE0" w:rsidRPr="002C1A04" w:rsidRDefault="00C57DE0" w:rsidP="004B1F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1A0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7 (0.74-1.27)</w:t>
            </w:r>
          </w:p>
        </w:tc>
      </w:tr>
      <w:tr w:rsidR="00C93784" w:rsidRPr="005B243B" w:rsidTr="00B925DE"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3784" w:rsidRPr="00C93784" w:rsidRDefault="00C93784" w:rsidP="00BF00BF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Readmission</w:t>
            </w:r>
          </w:p>
          <w:p w:rsidR="00C93784" w:rsidRPr="00C93784" w:rsidRDefault="00C93784" w:rsidP="00BF00BF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tients readmitted ≤30 days from discharg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23 (22.5%;</w:t>
            </w:r>
            <w:r w:rsidR="005E499F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15.4-31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22 (22.2%; 15.0-3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0.3% (-11.2-11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1.01 (0.61-1.70)</w:t>
            </w:r>
          </w:p>
        </w:tc>
      </w:tr>
      <w:tr w:rsidR="00C93784" w:rsidRPr="005B243B" w:rsidTr="00B925DE">
        <w:trPr>
          <w:trHeight w:val="53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3784" w:rsidRPr="00C93784" w:rsidRDefault="00C93784" w:rsidP="00BF00BF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Mortality </w:t>
            </w:r>
          </w:p>
          <w:p w:rsidR="00C93784" w:rsidRPr="00C93784" w:rsidRDefault="00C93784" w:rsidP="00BF00BF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 hospital</w:t>
            </w:r>
          </w:p>
          <w:p w:rsidR="00C93784" w:rsidRPr="00C93784" w:rsidRDefault="00C93784" w:rsidP="00BF00BF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 day mortality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2 (2.0%; 0.2-6.9)</w:t>
            </w: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2 (2.0%; 0.2-6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3 (3.0%; 0.6-8.6)</w:t>
            </w: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6 (6.1%; 2.3-12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0.63</w:t>
            </w: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-1-1% (-5.4-3.2)</w:t>
            </w: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-4.1% (-9.5-1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0.64 (0.11-3.79)</w:t>
            </w:r>
          </w:p>
          <w:p w:rsidR="00C93784" w:rsidRPr="00C93784" w:rsidRDefault="00C93784" w:rsidP="004B1FEB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93784">
              <w:rPr>
                <w:rFonts w:asciiTheme="majorHAnsi" w:hAnsiTheme="majorHAnsi"/>
                <w:sz w:val="16"/>
                <w:szCs w:val="16"/>
                <w:lang w:val="en-US"/>
              </w:rPr>
              <w:t>0.32 (0.07-1.56)</w:t>
            </w:r>
          </w:p>
        </w:tc>
      </w:tr>
    </w:tbl>
    <w:p w:rsidR="00FD70C0" w:rsidRPr="00795FB1" w:rsidRDefault="00FD70C0" w:rsidP="005D4618">
      <w:pPr>
        <w:spacing w:before="240"/>
        <w:rPr>
          <w:rFonts w:ascii="Times New Roman" w:hAnsi="Times New Roman" w:cs="Times New Roman"/>
          <w:sz w:val="16"/>
          <w:szCs w:val="16"/>
          <w:lang w:val="en-US"/>
        </w:rPr>
      </w:pPr>
      <w:r w:rsidRPr="00795FB1">
        <w:rPr>
          <w:rFonts w:ascii="Times New Roman" w:hAnsi="Times New Roman" w:cs="Times New Roman"/>
          <w:b/>
          <w:sz w:val="16"/>
          <w:szCs w:val="16"/>
          <w:lang w:val="en-US"/>
        </w:rPr>
        <w:t>Abbreviations: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 xml:space="preserve"> n (number of patients). NIV (Non-invasive ventilation). CPAP (Continuous positive airway pressure). ED (emergency department)</w:t>
      </w:r>
      <w:r w:rsidR="00027603">
        <w:rPr>
          <w:rFonts w:ascii="Times New Roman" w:hAnsi="Times New Roman" w:cs="Times New Roman"/>
          <w:sz w:val="16"/>
          <w:szCs w:val="16"/>
          <w:lang w:val="en-US"/>
        </w:rPr>
        <w:t>. ICU (intensive care unit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>)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 xml:space="preserve">                                                                   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                                                          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95FB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¥ 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>One-sid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 xml:space="preserve"> 97.5% confidence interval.                                                                                                                                                                                             </w:t>
      </w:r>
      <w:r w:rsidRPr="00795FB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 xml:space="preserve">According to local treatment guidelines for the diseases in question.                                                                                                                                                                   </w:t>
      </w:r>
      <w:r w:rsidRPr="00795FB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b 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>Pleura-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 xml:space="preserve"> thoraco-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 xml:space="preserve"> cardio-centesis. 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ab/>
        <w:t xml:space="preserve">                            </w:t>
      </w:r>
      <w:r w:rsidRPr="00795FB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c 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 xml:space="preserve">Performed by a radiologist or ultrasonographer certified in lung ultrasound.    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ab/>
        <w:t xml:space="preserve">                           </w:t>
      </w:r>
      <w:r w:rsidRPr="00795FB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d </w:t>
      </w:r>
      <w:r w:rsidRPr="00795FB1">
        <w:rPr>
          <w:rFonts w:ascii="Times New Roman" w:hAnsi="Times New Roman" w:cs="Times New Roman"/>
          <w:sz w:val="16"/>
          <w:szCs w:val="16"/>
          <w:lang w:val="en-US"/>
        </w:rPr>
        <w:t>Performed by radiologist or certified ultrasonographer.</w:t>
      </w:r>
    </w:p>
    <w:p w:rsidR="00FD70C0" w:rsidRPr="00FD70C0" w:rsidRDefault="00FD70C0" w:rsidP="002933C3">
      <w:pPr>
        <w:rPr>
          <w:rFonts w:asciiTheme="majorHAnsi" w:hAnsiTheme="majorHAnsi" w:cstheme="majorHAnsi"/>
          <w:sz w:val="16"/>
          <w:szCs w:val="16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p w:rsidR="002933C3" w:rsidRDefault="002933C3">
      <w:pPr>
        <w:rPr>
          <w:sz w:val="24"/>
          <w:szCs w:val="24"/>
          <w:lang w:val="en-US"/>
        </w:rPr>
      </w:pPr>
    </w:p>
    <w:sectPr w:rsidR="002933C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3180" w:rsidRDefault="00543180" w:rsidP="008004E8">
      <w:pPr>
        <w:spacing w:after="0" w:line="240" w:lineRule="auto"/>
      </w:pPr>
      <w:r>
        <w:separator/>
      </w:r>
    </w:p>
  </w:endnote>
  <w:endnote w:type="continuationSeparator" w:id="0">
    <w:p w:rsidR="00543180" w:rsidRDefault="00543180" w:rsidP="00800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79C5" w:rsidRDefault="008F79C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9467703"/>
      <w:docPartObj>
        <w:docPartGallery w:val="Page Numbers (Bottom of Page)"/>
        <w:docPartUnique/>
      </w:docPartObj>
    </w:sdtPr>
    <w:sdtEndPr/>
    <w:sdtContent>
      <w:p w:rsidR="00245308" w:rsidRDefault="00245308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308D">
          <w:rPr>
            <w:noProof/>
          </w:rPr>
          <w:t>6</w:t>
        </w:r>
        <w:r>
          <w:fldChar w:fldCharType="end"/>
        </w:r>
      </w:p>
    </w:sdtContent>
  </w:sdt>
  <w:p w:rsidR="00245308" w:rsidRDefault="00245308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79C5" w:rsidRDefault="008F79C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3180" w:rsidRDefault="00543180" w:rsidP="008004E8">
      <w:pPr>
        <w:spacing w:after="0" w:line="240" w:lineRule="auto"/>
      </w:pPr>
      <w:r>
        <w:separator/>
      </w:r>
    </w:p>
  </w:footnote>
  <w:footnote w:type="continuationSeparator" w:id="0">
    <w:p w:rsidR="00543180" w:rsidRDefault="00543180" w:rsidP="008004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79C5" w:rsidRDefault="008F79C5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3319" w:rsidRPr="008F79C5" w:rsidRDefault="0041686F" w:rsidP="000B3319">
    <w:pPr>
      <w:jc w:val="center"/>
      <w:rPr>
        <w:b/>
        <w:sz w:val="24"/>
        <w:szCs w:val="24"/>
        <w:lang w:val="en-US"/>
      </w:rPr>
    </w:pPr>
    <w:r w:rsidRPr="0041686F">
      <w:rPr>
        <w:b/>
        <w:sz w:val="24"/>
        <w:szCs w:val="24"/>
        <w:lang w:val="en-US"/>
      </w:rPr>
      <w:t>Additional file</w:t>
    </w:r>
    <w:r w:rsidR="000B3319" w:rsidRPr="008F79C5">
      <w:rPr>
        <w:b/>
        <w:sz w:val="24"/>
        <w:szCs w:val="24"/>
        <w:lang w:val="en-US"/>
      </w:rPr>
      <w:t xml:space="preserve"> 8</w:t>
    </w:r>
  </w:p>
  <w:p w:rsidR="008004E8" w:rsidRPr="000B3319" w:rsidRDefault="000B3319" w:rsidP="000B3319">
    <w:pPr>
      <w:jc w:val="center"/>
      <w:rPr>
        <w:b/>
        <w:sz w:val="24"/>
        <w:szCs w:val="24"/>
        <w:lang w:val="en-US"/>
      </w:rPr>
    </w:pPr>
    <w:r w:rsidRPr="000B3319">
      <w:rPr>
        <w:b/>
        <w:sz w:val="24"/>
        <w:szCs w:val="24"/>
        <w:lang w:val="en-US"/>
      </w:rPr>
      <w:t xml:space="preserve">Per protocol analyses: </w:t>
    </w:r>
    <w:r w:rsidR="008004E8" w:rsidRPr="000B3319">
      <w:rPr>
        <w:b/>
        <w:sz w:val="24"/>
        <w:szCs w:val="24"/>
        <w:lang w:val="en-US"/>
      </w:rPr>
      <w:t>Table 1-4</w:t>
    </w:r>
  </w:p>
  <w:p w:rsidR="008004E8" w:rsidRPr="008004E8" w:rsidRDefault="008004E8">
    <w:pPr>
      <w:pStyle w:val="Sidehoved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79C5" w:rsidRDefault="008F79C5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30B4B"/>
    <w:multiLevelType w:val="hybridMultilevel"/>
    <w:tmpl w:val="38CEA204"/>
    <w:lvl w:ilvl="0" w:tplc="A714428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D5704"/>
    <w:multiLevelType w:val="hybridMultilevel"/>
    <w:tmpl w:val="09BCADA4"/>
    <w:lvl w:ilvl="0" w:tplc="25A81E76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81541A"/>
    <w:multiLevelType w:val="hybridMultilevel"/>
    <w:tmpl w:val="FF841C9A"/>
    <w:lvl w:ilvl="0" w:tplc="D032C80C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3F79B0"/>
    <w:multiLevelType w:val="hybridMultilevel"/>
    <w:tmpl w:val="D1D8FB9A"/>
    <w:lvl w:ilvl="0" w:tplc="345C1B62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D590F2C"/>
    <w:multiLevelType w:val="hybridMultilevel"/>
    <w:tmpl w:val="14E02A82"/>
    <w:lvl w:ilvl="0" w:tplc="7AE661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AE4F28"/>
    <w:multiLevelType w:val="multilevel"/>
    <w:tmpl w:val="029ED8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6" w15:restartNumberingAfterBreak="0">
    <w:nsid w:val="70CC0659"/>
    <w:multiLevelType w:val="hybridMultilevel"/>
    <w:tmpl w:val="75EECC8C"/>
    <w:lvl w:ilvl="0" w:tplc="2BBE877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941560"/>
    <w:multiLevelType w:val="hybridMultilevel"/>
    <w:tmpl w:val="83CE1078"/>
    <w:lvl w:ilvl="0" w:tplc="2BB6568A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6"/>
  </w:num>
  <w:num w:numId="5">
    <w:abstractNumId w:val="5"/>
  </w:num>
  <w:num w:numId="6">
    <w:abstractNumId w:val="1"/>
  </w:num>
  <w:num w:numId="7">
    <w:abstractNumId w:val="0"/>
  </w:num>
  <w:num w:numId="8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nna Riishede">
    <w15:presenceInfo w15:providerId="None" w15:userId="Minna Riishe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4E8"/>
    <w:rsid w:val="00005CA4"/>
    <w:rsid w:val="00027603"/>
    <w:rsid w:val="0008308D"/>
    <w:rsid w:val="00094647"/>
    <w:rsid w:val="000B3319"/>
    <w:rsid w:val="001A7308"/>
    <w:rsid w:val="00245308"/>
    <w:rsid w:val="00263944"/>
    <w:rsid w:val="0027529B"/>
    <w:rsid w:val="002933C3"/>
    <w:rsid w:val="003F40C4"/>
    <w:rsid w:val="003F7784"/>
    <w:rsid w:val="0041686F"/>
    <w:rsid w:val="00490570"/>
    <w:rsid w:val="004B1FEB"/>
    <w:rsid w:val="004C6C7C"/>
    <w:rsid w:val="00543180"/>
    <w:rsid w:val="00570917"/>
    <w:rsid w:val="00576E9A"/>
    <w:rsid w:val="00587D07"/>
    <w:rsid w:val="005D4618"/>
    <w:rsid w:val="005E499F"/>
    <w:rsid w:val="00680BC2"/>
    <w:rsid w:val="00745988"/>
    <w:rsid w:val="008004E8"/>
    <w:rsid w:val="0087045E"/>
    <w:rsid w:val="008C5F0F"/>
    <w:rsid w:val="008F79C5"/>
    <w:rsid w:val="00914378"/>
    <w:rsid w:val="009C028F"/>
    <w:rsid w:val="009E22B0"/>
    <w:rsid w:val="009F16DD"/>
    <w:rsid w:val="00A72C0D"/>
    <w:rsid w:val="00A9219E"/>
    <w:rsid w:val="00AE3BC4"/>
    <w:rsid w:val="00B925DE"/>
    <w:rsid w:val="00BF2367"/>
    <w:rsid w:val="00C57DE0"/>
    <w:rsid w:val="00C6794E"/>
    <w:rsid w:val="00C93784"/>
    <w:rsid w:val="00CA611A"/>
    <w:rsid w:val="00E22C76"/>
    <w:rsid w:val="00EB62C8"/>
    <w:rsid w:val="00EE4A0E"/>
    <w:rsid w:val="00F5178E"/>
    <w:rsid w:val="00F54AEA"/>
    <w:rsid w:val="00FC7648"/>
    <w:rsid w:val="00FD0B3F"/>
    <w:rsid w:val="00FD70C0"/>
    <w:rsid w:val="00FE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754E7"/>
  <w15:docId w15:val="{13EA8660-E575-4E5C-BEE5-59DEC4F1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933C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8004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004E8"/>
  </w:style>
  <w:style w:type="paragraph" w:styleId="Sidefod">
    <w:name w:val="footer"/>
    <w:basedOn w:val="Normal"/>
    <w:link w:val="SidefodTegn"/>
    <w:uiPriority w:val="99"/>
    <w:unhideWhenUsed/>
    <w:rsid w:val="008004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004E8"/>
  </w:style>
  <w:style w:type="table" w:styleId="Tabel-Gitter">
    <w:name w:val="Table Grid"/>
    <w:basedOn w:val="Tabel-Normal"/>
    <w:uiPriority w:val="59"/>
    <w:rsid w:val="00800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link w:val="ListeafsnitTegn"/>
    <w:uiPriority w:val="34"/>
    <w:qFormat/>
    <w:rsid w:val="008004E8"/>
    <w:pPr>
      <w:ind w:left="720"/>
      <w:contextualSpacing/>
    </w:pPr>
    <w:rPr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933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F40C4"/>
    <w:pPr>
      <w:spacing w:line="240" w:lineRule="auto"/>
    </w:pPr>
    <w:rPr>
      <w:sz w:val="20"/>
      <w:szCs w:val="20"/>
      <w:lang w:val="en-GB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F40C4"/>
    <w:rPr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946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94647"/>
    <w:rPr>
      <w:rFonts w:ascii="Segoe UI" w:hAnsi="Segoe UI" w:cs="Segoe UI"/>
      <w:sz w:val="18"/>
      <w:szCs w:val="18"/>
    </w:rPr>
  </w:style>
  <w:style w:type="character" w:customStyle="1" w:styleId="ListeafsnitTegn">
    <w:name w:val="Listeafsnit Tegn"/>
    <w:link w:val="Listeafsnit"/>
    <w:uiPriority w:val="34"/>
    <w:locked/>
    <w:rsid w:val="0026394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01</Words>
  <Characters>11602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na Riishede</dc:creator>
  <cp:lastModifiedBy>Minna Riishede</cp:lastModifiedBy>
  <cp:revision>2</cp:revision>
  <dcterms:created xsi:type="dcterms:W3CDTF">2020-12-17T20:34:00Z</dcterms:created>
  <dcterms:modified xsi:type="dcterms:W3CDTF">2020-12-17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25DD90B3-6707-4BAF-9BAD-324D4A0FB6D4}</vt:lpwstr>
  </property>
</Properties>
</file>